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3232C0" w14:textId="4F8028FE" w:rsidR="0078273F" w:rsidRDefault="0078273F">
      <w:pPr>
        <w:rPr>
          <w:rFonts w:ascii="Times New Roman" w:hAnsi="Times New Roman" w:cs="Times New Roman"/>
          <w:b/>
          <w:bCs/>
          <w:szCs w:val="21"/>
        </w:rPr>
      </w:pPr>
      <w:bookmarkStart w:id="0" w:name="OLE_LINK34"/>
      <w:r w:rsidRPr="0078273F">
        <w:rPr>
          <w:rFonts w:ascii="Times New Roman" w:hAnsi="Times New Roman" w:cs="Times New Roman"/>
          <w:b/>
          <w:bCs/>
          <w:szCs w:val="21"/>
        </w:rPr>
        <w:t>S3</w:t>
      </w:r>
      <w:r w:rsidR="00B854BD">
        <w:rPr>
          <w:rFonts w:ascii="Times New Roman" w:hAnsi="Times New Roman" w:cs="Times New Roman"/>
          <w:b/>
          <w:bCs/>
          <w:szCs w:val="21"/>
        </w:rPr>
        <w:t xml:space="preserve"> Table</w:t>
      </w:r>
      <w:r w:rsidRPr="0078273F">
        <w:rPr>
          <w:rFonts w:ascii="Times New Roman" w:hAnsi="Times New Roman" w:cs="Times New Roman"/>
          <w:b/>
          <w:bCs/>
          <w:szCs w:val="21"/>
        </w:rPr>
        <w:t xml:space="preserve">. </w:t>
      </w:r>
      <w:r w:rsidR="001A2157" w:rsidRPr="0078273F">
        <w:rPr>
          <w:rFonts w:ascii="Times New Roman" w:hAnsi="Times New Roman" w:cs="Times New Roman"/>
          <w:b/>
          <w:bCs/>
          <w:szCs w:val="21"/>
        </w:rPr>
        <w:t>GRADE Assessment</w:t>
      </w:r>
      <w:bookmarkStart w:id="1" w:name="_Hlk46584169"/>
      <w:r w:rsidR="007553A6">
        <w:rPr>
          <w:rFonts w:ascii="Times New Roman" w:hAnsi="Times New Roman" w:cs="Times New Roman"/>
          <w:b/>
          <w:bCs/>
          <w:szCs w:val="21"/>
        </w:rPr>
        <w:t>.</w:t>
      </w:r>
    </w:p>
    <w:p w14:paraId="26FB02AC" w14:textId="00EDA727" w:rsidR="00665231" w:rsidRPr="0078273F" w:rsidRDefault="00665231">
      <w:pPr>
        <w:rPr>
          <w:rFonts w:ascii="Times New Roman" w:hAnsi="Times New Roman" w:cs="Times New Roman"/>
          <w:b/>
          <w:bCs/>
          <w:szCs w:val="21"/>
        </w:rPr>
      </w:pPr>
      <w:r w:rsidRPr="0078273F">
        <w:rPr>
          <w:rFonts w:ascii="Times New Roman" w:hAnsi="Times New Roman" w:cs="Times New Roman"/>
          <w:b/>
          <w:bCs/>
          <w:szCs w:val="21"/>
        </w:rPr>
        <w:t>Yoga</w:t>
      </w:r>
      <w:r w:rsidR="0078273F" w:rsidRPr="0078273F">
        <w:rPr>
          <w:rFonts w:ascii="Times New Roman" w:hAnsi="Times New Roman" w:cs="Times New Roman"/>
          <w:b/>
          <w:bCs/>
          <w:szCs w:val="21"/>
        </w:rPr>
        <w:t xml:space="preserve"> versus </w:t>
      </w:r>
      <w:r w:rsidRPr="0078273F">
        <w:rPr>
          <w:rFonts w:ascii="Times New Roman" w:hAnsi="Times New Roman" w:cs="Times New Roman"/>
          <w:b/>
          <w:bCs/>
          <w:szCs w:val="21"/>
        </w:rPr>
        <w:t>non-exerci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24"/>
        <w:gridCol w:w="987"/>
        <w:gridCol w:w="1284"/>
        <w:gridCol w:w="1371"/>
        <w:gridCol w:w="1273"/>
        <w:gridCol w:w="1402"/>
        <w:gridCol w:w="1553"/>
        <w:gridCol w:w="1005"/>
        <w:gridCol w:w="858"/>
        <w:gridCol w:w="2488"/>
        <w:gridCol w:w="1115"/>
      </w:tblGrid>
      <w:tr w:rsidR="002C697D" w:rsidRPr="0060050B" w14:paraId="40ECA62E" w14:textId="77777777" w:rsidTr="002C697D">
        <w:tc>
          <w:tcPr>
            <w:tcW w:w="2924" w:type="dxa"/>
          </w:tcPr>
          <w:p w14:paraId="75472B0B" w14:textId="12EA44BB" w:rsidR="00232308" w:rsidRPr="0060050B" w:rsidRDefault="00232308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24"/>
            <w:bookmarkEnd w:id="0"/>
            <w:bookmarkEnd w:id="1"/>
            <w:r w:rsidRPr="0060050B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987" w:type="dxa"/>
          </w:tcPr>
          <w:p w14:paraId="339E1F6B" w14:textId="77777777" w:rsidR="00232308" w:rsidRPr="0060050B" w:rsidRDefault="00232308" w:rsidP="0071791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 xml:space="preserve">Study </w:t>
            </w:r>
          </w:p>
          <w:p w14:paraId="464B36AA" w14:textId="54281274" w:rsidR="00232308" w:rsidRPr="0060050B" w:rsidRDefault="00232308" w:rsidP="0071791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Design</w:t>
            </w:r>
          </w:p>
        </w:tc>
        <w:tc>
          <w:tcPr>
            <w:tcW w:w="1284" w:type="dxa"/>
          </w:tcPr>
          <w:p w14:paraId="4E7CE05D" w14:textId="2A57517B" w:rsidR="00232308" w:rsidRPr="0060050B" w:rsidRDefault="00232308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Risk of Bias</w:t>
            </w:r>
          </w:p>
        </w:tc>
        <w:tc>
          <w:tcPr>
            <w:tcW w:w="1371" w:type="dxa"/>
          </w:tcPr>
          <w:p w14:paraId="27B82A00" w14:textId="74FEEF49" w:rsidR="00232308" w:rsidRPr="0060050B" w:rsidRDefault="00232308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Inconsistency</w:t>
            </w:r>
          </w:p>
        </w:tc>
        <w:tc>
          <w:tcPr>
            <w:tcW w:w="1273" w:type="dxa"/>
          </w:tcPr>
          <w:p w14:paraId="5F301026" w14:textId="258CDFEA" w:rsidR="00232308" w:rsidRPr="0060050B" w:rsidRDefault="00232308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Indirectness</w:t>
            </w:r>
          </w:p>
        </w:tc>
        <w:tc>
          <w:tcPr>
            <w:tcW w:w="1402" w:type="dxa"/>
          </w:tcPr>
          <w:p w14:paraId="51E86CF4" w14:textId="25B9E2DE" w:rsidR="00232308" w:rsidRPr="0060050B" w:rsidRDefault="00232308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Imprecision</w:t>
            </w:r>
          </w:p>
        </w:tc>
        <w:tc>
          <w:tcPr>
            <w:tcW w:w="1553" w:type="dxa"/>
          </w:tcPr>
          <w:p w14:paraId="71CD2B40" w14:textId="77777777" w:rsidR="00232308" w:rsidRPr="0060050B" w:rsidRDefault="00232308" w:rsidP="0071791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 xml:space="preserve">Other </w:t>
            </w:r>
          </w:p>
          <w:p w14:paraId="5CA89CBD" w14:textId="670122E5" w:rsidR="00232308" w:rsidRPr="0060050B" w:rsidRDefault="00232308" w:rsidP="0071791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Considerations</w:t>
            </w:r>
          </w:p>
        </w:tc>
        <w:tc>
          <w:tcPr>
            <w:tcW w:w="1863" w:type="dxa"/>
            <w:gridSpan w:val="2"/>
          </w:tcPr>
          <w:p w14:paraId="362B4CAA" w14:textId="3E571C8B" w:rsidR="00232308" w:rsidRPr="0060050B" w:rsidRDefault="00232308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. of Participants</w:t>
            </w:r>
          </w:p>
        </w:tc>
        <w:tc>
          <w:tcPr>
            <w:tcW w:w="2488" w:type="dxa"/>
          </w:tcPr>
          <w:p w14:paraId="3628D9A5" w14:textId="7820414E" w:rsidR="00232308" w:rsidRPr="0060050B" w:rsidRDefault="00232308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Absolute Effect (95% CI)</w:t>
            </w:r>
          </w:p>
        </w:tc>
        <w:tc>
          <w:tcPr>
            <w:tcW w:w="1115" w:type="dxa"/>
          </w:tcPr>
          <w:p w14:paraId="58325825" w14:textId="5942727D" w:rsidR="00232308" w:rsidRPr="0060050B" w:rsidRDefault="00232308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Quality</w:t>
            </w:r>
          </w:p>
        </w:tc>
      </w:tr>
      <w:tr w:rsidR="002C697D" w:rsidRPr="0060050B" w14:paraId="5AFB8D01" w14:textId="77777777" w:rsidTr="002C697D">
        <w:tc>
          <w:tcPr>
            <w:tcW w:w="10794" w:type="dxa"/>
            <w:gridSpan w:val="7"/>
          </w:tcPr>
          <w:p w14:paraId="32EEECDE" w14:textId="77777777" w:rsidR="00232308" w:rsidRPr="0060050B" w:rsidRDefault="002323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5" w:type="dxa"/>
          </w:tcPr>
          <w:p w14:paraId="1301CD74" w14:textId="27CB970F" w:rsidR="00232308" w:rsidRPr="0060050B" w:rsidRDefault="00232308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Yoga</w:t>
            </w:r>
          </w:p>
        </w:tc>
        <w:tc>
          <w:tcPr>
            <w:tcW w:w="858" w:type="dxa"/>
          </w:tcPr>
          <w:p w14:paraId="47339596" w14:textId="096AD427" w:rsidR="00232308" w:rsidRPr="0060050B" w:rsidRDefault="00232308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2488" w:type="dxa"/>
          </w:tcPr>
          <w:p w14:paraId="20FE690C" w14:textId="3F10674B" w:rsidR="00232308" w:rsidRPr="0060050B" w:rsidRDefault="00232308" w:rsidP="007179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</w:tcPr>
          <w:p w14:paraId="5B10A4C2" w14:textId="77777777" w:rsidR="00232308" w:rsidRPr="0060050B" w:rsidRDefault="0023230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697D" w:rsidRPr="0060050B" w14:paraId="0636D4A1" w14:textId="77777777" w:rsidTr="002C697D">
        <w:tc>
          <w:tcPr>
            <w:tcW w:w="2924" w:type="dxa"/>
          </w:tcPr>
          <w:p w14:paraId="7F5D5393" w14:textId="71E098CD" w:rsidR="00232308" w:rsidRPr="0060050B" w:rsidRDefault="00665231">
            <w:pPr>
              <w:rPr>
                <w:rFonts w:ascii="Times New Roman" w:hAnsi="Times New Roman" w:cs="Times New Roman"/>
                <w:szCs w:val="21"/>
              </w:rPr>
            </w:pPr>
            <w:bookmarkStart w:id="3" w:name="_Hlk46580666"/>
            <w:r w:rsidRPr="0060050B">
              <w:rPr>
                <w:rFonts w:ascii="Times New Roman" w:hAnsi="Times New Roman" w:cs="Times New Roman"/>
                <w:szCs w:val="21"/>
              </w:rPr>
              <w:t>Pain at short term</w:t>
            </w:r>
          </w:p>
        </w:tc>
        <w:tc>
          <w:tcPr>
            <w:tcW w:w="987" w:type="dxa"/>
          </w:tcPr>
          <w:p w14:paraId="3A5C240A" w14:textId="2758B55C" w:rsidR="00232308" w:rsidRPr="0060050B" w:rsidRDefault="00E100F4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21"/>
            <w:r w:rsidRPr="0060050B">
              <w:rPr>
                <w:rFonts w:ascii="Times New Roman" w:hAnsi="Times New Roman" w:cs="Times New Roman"/>
                <w:szCs w:val="21"/>
              </w:rPr>
              <w:t>RCTs</w:t>
            </w:r>
            <w:bookmarkEnd w:id="4"/>
          </w:p>
        </w:tc>
        <w:tc>
          <w:tcPr>
            <w:tcW w:w="1284" w:type="dxa"/>
          </w:tcPr>
          <w:p w14:paraId="7BDF745D" w14:textId="307D6D8C" w:rsidR="00232308" w:rsidRPr="0060050B" w:rsidRDefault="00B631B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S</w:t>
            </w:r>
            <w:r w:rsidR="00E100F4" w:rsidRPr="0060050B">
              <w:rPr>
                <w:rFonts w:ascii="Times New Roman" w:hAnsi="Times New Roman" w:cs="Times New Roman"/>
                <w:szCs w:val="21"/>
              </w:rPr>
              <w:t>erious</w:t>
            </w:r>
          </w:p>
        </w:tc>
        <w:tc>
          <w:tcPr>
            <w:tcW w:w="1371" w:type="dxa"/>
          </w:tcPr>
          <w:p w14:paraId="468000BB" w14:textId="4C5271F3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3" w:type="dxa"/>
          </w:tcPr>
          <w:p w14:paraId="37A8E3F8" w14:textId="1E0A40FD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22"/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  <w:bookmarkEnd w:id="5"/>
          </w:p>
        </w:tc>
        <w:tc>
          <w:tcPr>
            <w:tcW w:w="1402" w:type="dxa"/>
          </w:tcPr>
          <w:p w14:paraId="653E795B" w14:textId="14DF1B9D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3" w:type="dxa"/>
          </w:tcPr>
          <w:p w14:paraId="28C29737" w14:textId="22D1BB32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5" w:type="dxa"/>
          </w:tcPr>
          <w:p w14:paraId="4C2FD5D2" w14:textId="4C56D5E4" w:rsidR="00232308" w:rsidRPr="0060050B" w:rsidRDefault="0047016F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211</w:t>
            </w:r>
          </w:p>
        </w:tc>
        <w:tc>
          <w:tcPr>
            <w:tcW w:w="858" w:type="dxa"/>
          </w:tcPr>
          <w:p w14:paraId="622AC602" w14:textId="0BB696F2" w:rsidR="00232308" w:rsidRPr="0060050B" w:rsidRDefault="0047016F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2488" w:type="dxa"/>
          </w:tcPr>
          <w:p w14:paraId="1DFB2A13" w14:textId="2E2966D7" w:rsidR="00232308" w:rsidRPr="0060050B" w:rsidRDefault="003002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D </w:t>
            </w:r>
            <w:r w:rsidR="0047016F" w:rsidRPr="0060050B">
              <w:rPr>
                <w:rFonts w:ascii="Times New Roman" w:hAnsi="Times New Roman" w:cs="Times New Roman"/>
                <w:szCs w:val="21"/>
              </w:rPr>
              <w:t>-</w:t>
            </w:r>
            <w:r w:rsidR="0060050B" w:rsidRPr="0060050B">
              <w:rPr>
                <w:rFonts w:ascii="Times New Roman" w:hAnsi="Times New Roman" w:cs="Times New Roman"/>
                <w:szCs w:val="21"/>
              </w:rPr>
              <w:t>0.83 (-1.19 to -0.48)</w:t>
            </w:r>
          </w:p>
        </w:tc>
        <w:tc>
          <w:tcPr>
            <w:tcW w:w="1115" w:type="dxa"/>
          </w:tcPr>
          <w:p w14:paraId="4789CB3B" w14:textId="020BA66E" w:rsidR="00232308" w:rsidRPr="0060050B" w:rsidRDefault="0060050B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</w:tr>
      <w:tr w:rsidR="002C697D" w:rsidRPr="0060050B" w14:paraId="6FD1E31F" w14:textId="77777777" w:rsidTr="002C697D">
        <w:tc>
          <w:tcPr>
            <w:tcW w:w="2924" w:type="dxa"/>
          </w:tcPr>
          <w:p w14:paraId="0087E2FC" w14:textId="45CA2D10" w:rsidR="00232308" w:rsidRPr="0060050B" w:rsidRDefault="00665231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Pain at short</w:t>
            </w:r>
            <w:r w:rsidR="002C43F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C43FA">
              <w:rPr>
                <w:rFonts w:ascii="Times New Roman" w:hAnsi="Times New Roman" w:cs="Times New Roman" w:hint="eastAsia"/>
                <w:szCs w:val="21"/>
              </w:rPr>
              <w:t>to</w:t>
            </w:r>
            <w:r w:rsidR="002C43F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050B">
              <w:rPr>
                <w:rFonts w:ascii="Times New Roman" w:hAnsi="Times New Roman" w:cs="Times New Roman"/>
                <w:szCs w:val="21"/>
              </w:rPr>
              <w:t>intermediate term</w:t>
            </w:r>
          </w:p>
        </w:tc>
        <w:tc>
          <w:tcPr>
            <w:tcW w:w="987" w:type="dxa"/>
          </w:tcPr>
          <w:p w14:paraId="781B7D63" w14:textId="37D6000F" w:rsidR="00232308" w:rsidRPr="0060050B" w:rsidRDefault="00E100F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284" w:type="dxa"/>
          </w:tcPr>
          <w:p w14:paraId="51A646BC" w14:textId="1CACDA1A" w:rsidR="00232308" w:rsidRPr="0060050B" w:rsidRDefault="00B631B4">
            <w:pPr>
              <w:rPr>
                <w:rFonts w:ascii="Times New Roman" w:hAnsi="Times New Roman" w:cs="Times New Roman"/>
                <w:szCs w:val="21"/>
              </w:rPr>
            </w:pPr>
            <w:bookmarkStart w:id="6" w:name="OLE_LINK23"/>
            <w:r w:rsidRPr="0060050B">
              <w:rPr>
                <w:rFonts w:ascii="Times New Roman" w:hAnsi="Times New Roman" w:cs="Times New Roman"/>
                <w:szCs w:val="21"/>
              </w:rPr>
              <w:t>Serious</w:t>
            </w:r>
            <w:bookmarkEnd w:id="6"/>
          </w:p>
        </w:tc>
        <w:tc>
          <w:tcPr>
            <w:tcW w:w="1371" w:type="dxa"/>
          </w:tcPr>
          <w:p w14:paraId="72F484C4" w14:textId="685B995B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3" w:type="dxa"/>
          </w:tcPr>
          <w:p w14:paraId="299657AE" w14:textId="192EB70E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02" w:type="dxa"/>
          </w:tcPr>
          <w:p w14:paraId="07AE6716" w14:textId="4E33199F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3" w:type="dxa"/>
          </w:tcPr>
          <w:p w14:paraId="48B5654C" w14:textId="63072D13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5" w:type="dxa"/>
          </w:tcPr>
          <w:p w14:paraId="71FBF830" w14:textId="415CA93D" w:rsidR="00232308" w:rsidRPr="0060050B" w:rsidRDefault="00785E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858" w:type="dxa"/>
          </w:tcPr>
          <w:p w14:paraId="6A6D32A2" w14:textId="2CE9FFB8" w:rsidR="00232308" w:rsidRPr="0060050B" w:rsidRDefault="00785E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2488" w:type="dxa"/>
          </w:tcPr>
          <w:p w14:paraId="7A3C71F3" w14:textId="059B60C8" w:rsidR="00232308" w:rsidRPr="0060050B" w:rsidRDefault="00875B1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 xml:space="preserve">D -0.43 (-0.64 </w:t>
            </w:r>
            <w:r>
              <w:rPr>
                <w:rFonts w:ascii="Times New Roman" w:hAnsi="Times New Roman" w:cs="Times New Roman" w:hint="eastAsia"/>
                <w:szCs w:val="21"/>
              </w:rPr>
              <w:t>to</w:t>
            </w:r>
            <w:r>
              <w:rPr>
                <w:rFonts w:ascii="Times New Roman" w:hAnsi="Times New Roman" w:cs="Times New Roman"/>
                <w:szCs w:val="21"/>
              </w:rPr>
              <w:t xml:space="preserve"> -0.23)</w:t>
            </w:r>
          </w:p>
        </w:tc>
        <w:tc>
          <w:tcPr>
            <w:tcW w:w="1115" w:type="dxa"/>
          </w:tcPr>
          <w:p w14:paraId="7BEC7634" w14:textId="4187C611" w:rsidR="00232308" w:rsidRPr="0060050B" w:rsidRDefault="00875B1B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</w:tr>
      <w:tr w:rsidR="002C697D" w:rsidRPr="0060050B" w14:paraId="386DFE41" w14:textId="77777777" w:rsidTr="002C697D">
        <w:tc>
          <w:tcPr>
            <w:tcW w:w="2924" w:type="dxa"/>
          </w:tcPr>
          <w:p w14:paraId="62030935" w14:textId="58F38729" w:rsidR="00232308" w:rsidRPr="0060050B" w:rsidRDefault="00665231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Pain at intermediate term</w:t>
            </w:r>
          </w:p>
        </w:tc>
        <w:tc>
          <w:tcPr>
            <w:tcW w:w="987" w:type="dxa"/>
          </w:tcPr>
          <w:p w14:paraId="2985144A" w14:textId="27CD1F82" w:rsidR="00232308" w:rsidRPr="0060050B" w:rsidRDefault="00E100F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284" w:type="dxa"/>
          </w:tcPr>
          <w:p w14:paraId="71683325" w14:textId="2E37E0A7" w:rsidR="00232308" w:rsidRPr="0060050B" w:rsidRDefault="00B631B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457F1198" w14:textId="1E51F9F7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3" w:type="dxa"/>
          </w:tcPr>
          <w:p w14:paraId="36D2D780" w14:textId="2416C921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02" w:type="dxa"/>
          </w:tcPr>
          <w:p w14:paraId="51A216D3" w14:textId="7F3FCADD" w:rsidR="00232308" w:rsidRPr="0060050B" w:rsidRDefault="00875B1B">
            <w:pPr>
              <w:rPr>
                <w:rFonts w:ascii="Times New Roman" w:hAnsi="Times New Roman" w:cs="Times New Roman"/>
                <w:szCs w:val="21"/>
              </w:rPr>
            </w:pPr>
            <w:r w:rsidRPr="00875B1B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553" w:type="dxa"/>
          </w:tcPr>
          <w:p w14:paraId="525287E0" w14:textId="25592FC9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5" w:type="dxa"/>
          </w:tcPr>
          <w:p w14:paraId="43337371" w14:textId="72CA8A72" w:rsidR="00232308" w:rsidRPr="0060050B" w:rsidRDefault="00785E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58" w:type="dxa"/>
          </w:tcPr>
          <w:p w14:paraId="27E09270" w14:textId="6293039C" w:rsidR="00232308" w:rsidRPr="0060050B" w:rsidRDefault="00785E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2488" w:type="dxa"/>
          </w:tcPr>
          <w:p w14:paraId="6D5EAB1A" w14:textId="527D6911" w:rsidR="00232308" w:rsidRPr="0060050B" w:rsidRDefault="00875B1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D -0.56 (-1.02 to -0.11)</w:t>
            </w:r>
          </w:p>
        </w:tc>
        <w:tc>
          <w:tcPr>
            <w:tcW w:w="1115" w:type="dxa"/>
          </w:tcPr>
          <w:p w14:paraId="63D6EB2C" w14:textId="21D019EE" w:rsidR="00232308" w:rsidRPr="0060050B" w:rsidRDefault="00875B1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ow</w:t>
            </w:r>
          </w:p>
        </w:tc>
      </w:tr>
      <w:tr w:rsidR="002C697D" w:rsidRPr="0060050B" w14:paraId="60D4E82E" w14:textId="77777777" w:rsidTr="002C697D">
        <w:tc>
          <w:tcPr>
            <w:tcW w:w="2924" w:type="dxa"/>
          </w:tcPr>
          <w:p w14:paraId="6EBFE7CA" w14:textId="2C635F8A" w:rsidR="00232308" w:rsidRPr="0060050B" w:rsidRDefault="00665231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Pain at long term</w:t>
            </w:r>
          </w:p>
        </w:tc>
        <w:tc>
          <w:tcPr>
            <w:tcW w:w="987" w:type="dxa"/>
          </w:tcPr>
          <w:p w14:paraId="532C2AF7" w14:textId="033E92D3" w:rsidR="00232308" w:rsidRPr="0060050B" w:rsidRDefault="00E100F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284" w:type="dxa"/>
          </w:tcPr>
          <w:p w14:paraId="607925DD" w14:textId="30B22BE7" w:rsidR="00232308" w:rsidRPr="0060050B" w:rsidRDefault="00B631B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22AE6ADA" w14:textId="77184394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3" w:type="dxa"/>
          </w:tcPr>
          <w:p w14:paraId="1845DF53" w14:textId="409EB872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02" w:type="dxa"/>
          </w:tcPr>
          <w:p w14:paraId="4B953A7C" w14:textId="731D3C6D" w:rsidR="00232308" w:rsidRPr="0060050B" w:rsidRDefault="00875B1B">
            <w:pPr>
              <w:rPr>
                <w:rFonts w:ascii="Times New Roman" w:hAnsi="Times New Roman" w:cs="Times New Roman"/>
                <w:szCs w:val="21"/>
              </w:rPr>
            </w:pPr>
            <w:r w:rsidRPr="00875B1B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553" w:type="dxa"/>
          </w:tcPr>
          <w:p w14:paraId="36F17DE4" w14:textId="09BD4ABD" w:rsidR="00232308" w:rsidRPr="0060050B" w:rsidRDefault="00875B1B">
            <w:pPr>
              <w:rPr>
                <w:rFonts w:ascii="Times New Roman" w:hAnsi="Times New Roman" w:cs="Times New Roman"/>
                <w:szCs w:val="21"/>
              </w:rPr>
            </w:pPr>
            <w:r w:rsidRPr="00875B1B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005" w:type="dxa"/>
          </w:tcPr>
          <w:p w14:paraId="69775B4F" w14:textId="05FF8BC8" w:rsidR="00232308" w:rsidRPr="0060050B" w:rsidRDefault="00785E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858" w:type="dxa"/>
          </w:tcPr>
          <w:p w14:paraId="22F6CA7B" w14:textId="7348AFAB" w:rsidR="00232308" w:rsidRPr="0060050B" w:rsidRDefault="00785E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2488" w:type="dxa"/>
          </w:tcPr>
          <w:p w14:paraId="70C28FEC" w14:textId="41BAC7F2" w:rsidR="00232308" w:rsidRPr="0060050B" w:rsidRDefault="00875B1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D -0.52 (-1.64 to 0.59)</w:t>
            </w:r>
          </w:p>
        </w:tc>
        <w:tc>
          <w:tcPr>
            <w:tcW w:w="1115" w:type="dxa"/>
          </w:tcPr>
          <w:p w14:paraId="73183642" w14:textId="783B2497" w:rsidR="00232308" w:rsidRPr="0060050B" w:rsidRDefault="00875B1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ery low</w:t>
            </w:r>
          </w:p>
        </w:tc>
      </w:tr>
      <w:bookmarkEnd w:id="3"/>
      <w:tr w:rsidR="002C697D" w:rsidRPr="0060050B" w14:paraId="2A174647" w14:textId="77777777" w:rsidTr="002C697D">
        <w:tc>
          <w:tcPr>
            <w:tcW w:w="2924" w:type="dxa"/>
          </w:tcPr>
          <w:p w14:paraId="62DC11DD" w14:textId="1ACCE491" w:rsidR="00232308" w:rsidRPr="0060050B" w:rsidRDefault="00665231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Disability at short term</w:t>
            </w:r>
          </w:p>
        </w:tc>
        <w:tc>
          <w:tcPr>
            <w:tcW w:w="987" w:type="dxa"/>
          </w:tcPr>
          <w:p w14:paraId="2FA6445F" w14:textId="12935EE7" w:rsidR="00232308" w:rsidRPr="0060050B" w:rsidRDefault="00E100F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284" w:type="dxa"/>
          </w:tcPr>
          <w:p w14:paraId="1899B85F" w14:textId="3E4B1077" w:rsidR="00232308" w:rsidRPr="0060050B" w:rsidRDefault="00B631B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5C42CF67" w14:textId="4C6BFF18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3" w:type="dxa"/>
          </w:tcPr>
          <w:p w14:paraId="0A1B99C8" w14:textId="30F4F66E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02" w:type="dxa"/>
          </w:tcPr>
          <w:p w14:paraId="5FE74EB1" w14:textId="7CAB1EC0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3" w:type="dxa"/>
          </w:tcPr>
          <w:p w14:paraId="47C2CF9E" w14:textId="316174E2" w:rsidR="00232308" w:rsidRPr="0060050B" w:rsidRDefault="00E912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5" w:type="dxa"/>
          </w:tcPr>
          <w:p w14:paraId="17A3A8C8" w14:textId="3163DDC1" w:rsidR="00232308" w:rsidRPr="0060050B" w:rsidRDefault="007362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58" w:type="dxa"/>
          </w:tcPr>
          <w:p w14:paraId="7C8EC5F6" w14:textId="428E2FB8" w:rsidR="00232308" w:rsidRPr="0060050B" w:rsidRDefault="007362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2488" w:type="dxa"/>
          </w:tcPr>
          <w:p w14:paraId="0C4D6F3F" w14:textId="021882C4" w:rsidR="00232308" w:rsidRPr="0060050B" w:rsidRDefault="007362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MD -0.</w:t>
            </w:r>
            <w:r w:rsidR="00D32D07">
              <w:rPr>
                <w:rFonts w:ascii="Times New Roman" w:hAnsi="Times New Roman" w:cs="Times New Roman"/>
                <w:szCs w:val="21"/>
              </w:rPr>
              <w:t>30</w:t>
            </w:r>
            <w:r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="00D32D07">
              <w:rPr>
                <w:rFonts w:ascii="Times New Roman" w:hAnsi="Times New Roman" w:cs="Times New Roman"/>
                <w:szCs w:val="21"/>
              </w:rPr>
              <w:t>0.51</w:t>
            </w:r>
            <w:r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="00D32D07">
              <w:rPr>
                <w:rFonts w:ascii="Times New Roman" w:hAnsi="Times New Roman" w:cs="Times New Roman"/>
                <w:szCs w:val="21"/>
              </w:rPr>
              <w:t>-0.1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5" w:type="dxa"/>
          </w:tcPr>
          <w:p w14:paraId="11B1878D" w14:textId="0E80817A" w:rsidR="00232308" w:rsidRPr="0060050B" w:rsidRDefault="00E912B1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</w:tr>
      <w:tr w:rsidR="002C697D" w:rsidRPr="0060050B" w14:paraId="1755C624" w14:textId="77777777" w:rsidTr="002C697D">
        <w:tc>
          <w:tcPr>
            <w:tcW w:w="2924" w:type="dxa"/>
          </w:tcPr>
          <w:p w14:paraId="59EFE436" w14:textId="75522381" w:rsidR="00232308" w:rsidRPr="0060050B" w:rsidRDefault="00665231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 xml:space="preserve">Disability </w:t>
            </w:r>
            <w:r w:rsidR="00717382" w:rsidRPr="0060050B">
              <w:rPr>
                <w:rFonts w:ascii="Times New Roman" w:hAnsi="Times New Roman" w:cs="Times New Roman"/>
                <w:szCs w:val="21"/>
              </w:rPr>
              <w:t xml:space="preserve">at </w:t>
            </w:r>
            <w:r w:rsidRPr="0060050B">
              <w:rPr>
                <w:rFonts w:ascii="Times New Roman" w:hAnsi="Times New Roman" w:cs="Times New Roman"/>
                <w:szCs w:val="21"/>
              </w:rPr>
              <w:t xml:space="preserve">short </w:t>
            </w:r>
            <w:r w:rsidR="00CB23C2">
              <w:rPr>
                <w:rFonts w:ascii="Times New Roman" w:hAnsi="Times New Roman" w:cs="Times New Roman"/>
                <w:szCs w:val="21"/>
              </w:rPr>
              <w:t>to</w:t>
            </w:r>
            <w:r w:rsidRPr="0060050B">
              <w:rPr>
                <w:rFonts w:ascii="Times New Roman" w:hAnsi="Times New Roman" w:cs="Times New Roman"/>
                <w:szCs w:val="21"/>
              </w:rPr>
              <w:t xml:space="preserve"> intermediate term</w:t>
            </w:r>
          </w:p>
        </w:tc>
        <w:tc>
          <w:tcPr>
            <w:tcW w:w="987" w:type="dxa"/>
          </w:tcPr>
          <w:p w14:paraId="6312E453" w14:textId="3AAC8AE1" w:rsidR="00232308" w:rsidRPr="0060050B" w:rsidRDefault="00E100F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284" w:type="dxa"/>
          </w:tcPr>
          <w:p w14:paraId="66CE35E4" w14:textId="60C36D03" w:rsidR="00232308" w:rsidRPr="0060050B" w:rsidRDefault="00B631B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0FF661B2" w14:textId="5E60CF71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3" w:type="dxa"/>
          </w:tcPr>
          <w:p w14:paraId="7A0E926C" w14:textId="6A8CA724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02" w:type="dxa"/>
          </w:tcPr>
          <w:p w14:paraId="1C14323F" w14:textId="4BC7A7FB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3" w:type="dxa"/>
          </w:tcPr>
          <w:p w14:paraId="4DD85BD9" w14:textId="6A1397D7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5" w:type="dxa"/>
          </w:tcPr>
          <w:p w14:paraId="0048802F" w14:textId="622FC9A1" w:rsidR="00232308" w:rsidRPr="0060050B" w:rsidRDefault="007362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58" w:type="dxa"/>
          </w:tcPr>
          <w:p w14:paraId="786A3136" w14:textId="61E96B93" w:rsidR="00232308" w:rsidRPr="0060050B" w:rsidRDefault="007362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488" w:type="dxa"/>
          </w:tcPr>
          <w:p w14:paraId="1CEECFEB" w14:textId="60F73FCF" w:rsidR="00232308" w:rsidRPr="0060050B" w:rsidRDefault="007362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MD -0.</w:t>
            </w:r>
            <w:r w:rsidR="00D32D07">
              <w:rPr>
                <w:rFonts w:ascii="Times New Roman" w:hAnsi="Times New Roman" w:cs="Times New Roman"/>
                <w:szCs w:val="21"/>
              </w:rPr>
              <w:t>31</w:t>
            </w:r>
            <w:r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="00D32D07">
              <w:rPr>
                <w:rFonts w:ascii="Times New Roman" w:hAnsi="Times New Roman" w:cs="Times New Roman"/>
                <w:szCs w:val="21"/>
              </w:rPr>
              <w:t>0.45</w:t>
            </w:r>
            <w:r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="00D32D07">
              <w:rPr>
                <w:rFonts w:ascii="Times New Roman" w:hAnsi="Times New Roman" w:cs="Times New Roman"/>
                <w:szCs w:val="21"/>
              </w:rPr>
              <w:t>-0.1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5" w:type="dxa"/>
          </w:tcPr>
          <w:p w14:paraId="10AB306F" w14:textId="72F3E229" w:rsidR="00232308" w:rsidRPr="0060050B" w:rsidRDefault="00E912B1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</w:tr>
      <w:tr w:rsidR="002C697D" w:rsidRPr="0060050B" w14:paraId="2168F3DE" w14:textId="77777777" w:rsidTr="002C697D">
        <w:tc>
          <w:tcPr>
            <w:tcW w:w="2924" w:type="dxa"/>
          </w:tcPr>
          <w:p w14:paraId="509F0B20" w14:textId="0D434D15" w:rsidR="00232308" w:rsidRPr="0060050B" w:rsidRDefault="00665231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Disability</w:t>
            </w:r>
            <w:r w:rsidR="00717382" w:rsidRPr="0060050B">
              <w:rPr>
                <w:rFonts w:ascii="Times New Roman" w:hAnsi="Times New Roman" w:cs="Times New Roman"/>
                <w:szCs w:val="21"/>
              </w:rPr>
              <w:t xml:space="preserve"> at </w:t>
            </w:r>
            <w:r w:rsidRPr="0060050B">
              <w:rPr>
                <w:rFonts w:ascii="Times New Roman" w:hAnsi="Times New Roman" w:cs="Times New Roman"/>
                <w:szCs w:val="21"/>
              </w:rPr>
              <w:t>intermediate term</w:t>
            </w:r>
          </w:p>
        </w:tc>
        <w:tc>
          <w:tcPr>
            <w:tcW w:w="987" w:type="dxa"/>
          </w:tcPr>
          <w:p w14:paraId="007A9F60" w14:textId="0858A4BF" w:rsidR="00232308" w:rsidRPr="0060050B" w:rsidRDefault="00E100F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284" w:type="dxa"/>
          </w:tcPr>
          <w:p w14:paraId="7B40C3B1" w14:textId="4439E661" w:rsidR="00232308" w:rsidRPr="0060050B" w:rsidRDefault="00B631B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7EA068BD" w14:textId="6726CD3C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3" w:type="dxa"/>
          </w:tcPr>
          <w:p w14:paraId="6ADF27BF" w14:textId="3A6FB557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02" w:type="dxa"/>
          </w:tcPr>
          <w:p w14:paraId="0E04CBCB" w14:textId="45842851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3" w:type="dxa"/>
          </w:tcPr>
          <w:p w14:paraId="690AD288" w14:textId="0CB4FF4E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5" w:type="dxa"/>
          </w:tcPr>
          <w:p w14:paraId="5F3B968D" w14:textId="701BD744" w:rsidR="00232308" w:rsidRPr="0060050B" w:rsidRDefault="007362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858" w:type="dxa"/>
          </w:tcPr>
          <w:p w14:paraId="0C0B95B0" w14:textId="46EBEA49" w:rsidR="00232308" w:rsidRPr="0060050B" w:rsidRDefault="007362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488" w:type="dxa"/>
          </w:tcPr>
          <w:p w14:paraId="337A3B15" w14:textId="29A04F57" w:rsidR="00232308" w:rsidRPr="0060050B" w:rsidRDefault="007362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MD -0.</w:t>
            </w:r>
            <w:r w:rsidR="00D32D07">
              <w:rPr>
                <w:rFonts w:ascii="Times New Roman" w:hAnsi="Times New Roman" w:cs="Times New Roman"/>
                <w:szCs w:val="21"/>
              </w:rPr>
              <w:t>38</w:t>
            </w:r>
            <w:r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="00D32D07">
              <w:rPr>
                <w:rFonts w:ascii="Times New Roman" w:hAnsi="Times New Roman" w:cs="Times New Roman"/>
                <w:szCs w:val="21"/>
              </w:rPr>
              <w:t>0.53</w:t>
            </w:r>
            <w:r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="00D32D07">
              <w:rPr>
                <w:rFonts w:ascii="Times New Roman" w:hAnsi="Times New Roman" w:cs="Times New Roman"/>
                <w:szCs w:val="21"/>
              </w:rPr>
              <w:t>-0.2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5" w:type="dxa"/>
          </w:tcPr>
          <w:p w14:paraId="73396CAB" w14:textId="11382B9E" w:rsidR="00232308" w:rsidRPr="0060050B" w:rsidRDefault="00E912B1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</w:tr>
      <w:tr w:rsidR="002C697D" w:rsidRPr="0060050B" w14:paraId="46F84C76" w14:textId="77777777" w:rsidTr="002C697D">
        <w:tc>
          <w:tcPr>
            <w:tcW w:w="2924" w:type="dxa"/>
          </w:tcPr>
          <w:p w14:paraId="52605EE5" w14:textId="294B6C20" w:rsidR="00232308" w:rsidRPr="0060050B" w:rsidRDefault="00665231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Disability</w:t>
            </w:r>
            <w:r w:rsidR="00717382" w:rsidRPr="0060050B">
              <w:rPr>
                <w:rFonts w:ascii="Times New Roman" w:hAnsi="Times New Roman" w:cs="Times New Roman"/>
                <w:szCs w:val="21"/>
              </w:rPr>
              <w:t xml:space="preserve"> at long term</w:t>
            </w:r>
          </w:p>
        </w:tc>
        <w:tc>
          <w:tcPr>
            <w:tcW w:w="987" w:type="dxa"/>
          </w:tcPr>
          <w:p w14:paraId="56254976" w14:textId="4BB4E00B" w:rsidR="00232308" w:rsidRPr="0060050B" w:rsidRDefault="00E100F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284" w:type="dxa"/>
          </w:tcPr>
          <w:p w14:paraId="6F801EA3" w14:textId="7C47EC5A" w:rsidR="00232308" w:rsidRPr="0060050B" w:rsidRDefault="00B631B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21244D33" w14:textId="4AB39680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3" w:type="dxa"/>
          </w:tcPr>
          <w:p w14:paraId="08B26C48" w14:textId="710726FD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02" w:type="dxa"/>
          </w:tcPr>
          <w:p w14:paraId="3FF0B5F6" w14:textId="5452E6D3" w:rsidR="00232308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3" w:type="dxa"/>
          </w:tcPr>
          <w:p w14:paraId="108173DD" w14:textId="41AFAC27" w:rsidR="00232308" w:rsidRPr="0060050B" w:rsidRDefault="00E912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005" w:type="dxa"/>
          </w:tcPr>
          <w:p w14:paraId="5146A26D" w14:textId="1F975008" w:rsidR="00232308" w:rsidRPr="0060050B" w:rsidRDefault="007362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858" w:type="dxa"/>
          </w:tcPr>
          <w:p w14:paraId="1DD211D5" w14:textId="44B5F363" w:rsidR="00232308" w:rsidRPr="0060050B" w:rsidRDefault="007362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2488" w:type="dxa"/>
          </w:tcPr>
          <w:p w14:paraId="1F02D0E1" w14:textId="565BFCCF" w:rsidR="00232308" w:rsidRPr="0060050B" w:rsidRDefault="007362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MD -0.</w:t>
            </w:r>
            <w:r w:rsidR="00D32D07">
              <w:rPr>
                <w:rFonts w:ascii="Times New Roman" w:hAnsi="Times New Roman" w:cs="Times New Roman"/>
                <w:szCs w:val="21"/>
              </w:rPr>
              <w:t>33</w:t>
            </w:r>
            <w:r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="00D32D07">
              <w:rPr>
                <w:rFonts w:ascii="Times New Roman" w:hAnsi="Times New Roman" w:cs="Times New Roman"/>
                <w:szCs w:val="21"/>
              </w:rPr>
              <w:t>0.54</w:t>
            </w:r>
            <w:r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="00D32D07">
              <w:rPr>
                <w:rFonts w:ascii="Times New Roman" w:hAnsi="Times New Roman" w:cs="Times New Roman"/>
                <w:szCs w:val="21"/>
              </w:rPr>
              <w:t>-0.1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5" w:type="dxa"/>
          </w:tcPr>
          <w:p w14:paraId="4A13F991" w14:textId="10D5B6B4" w:rsidR="00232308" w:rsidRPr="0060050B" w:rsidRDefault="00E912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ow</w:t>
            </w:r>
          </w:p>
        </w:tc>
      </w:tr>
      <w:tr w:rsidR="002C697D" w:rsidRPr="0060050B" w14:paraId="4D4CDDFE" w14:textId="77777777" w:rsidTr="002C697D">
        <w:tc>
          <w:tcPr>
            <w:tcW w:w="2924" w:type="dxa"/>
          </w:tcPr>
          <w:p w14:paraId="0DC61D7A" w14:textId="52DB185A" w:rsidR="00D11F86" w:rsidRPr="0060050B" w:rsidRDefault="002C697D">
            <w:pPr>
              <w:rPr>
                <w:rFonts w:ascii="Times New Roman" w:hAnsi="Times New Roman" w:cs="Times New Roman"/>
                <w:szCs w:val="21"/>
              </w:rPr>
            </w:pPr>
            <w:bookmarkStart w:id="7" w:name="_Hlk46583391"/>
            <w:r>
              <w:rPr>
                <w:rFonts w:ascii="Times New Roman" w:hAnsi="Times New Roman" w:cs="Times New Roman"/>
                <w:szCs w:val="21"/>
              </w:rPr>
              <w:t>Physical q</w:t>
            </w:r>
            <w:r w:rsidR="00D11F86" w:rsidRPr="0060050B">
              <w:rPr>
                <w:rFonts w:ascii="Times New Roman" w:hAnsi="Times New Roman" w:cs="Times New Roman"/>
                <w:szCs w:val="21"/>
              </w:rPr>
              <w:t>uality of life at short term</w:t>
            </w:r>
          </w:p>
        </w:tc>
        <w:tc>
          <w:tcPr>
            <w:tcW w:w="987" w:type="dxa"/>
          </w:tcPr>
          <w:p w14:paraId="04658AB8" w14:textId="7503E9B9" w:rsidR="00D11F86" w:rsidRPr="0060050B" w:rsidRDefault="00E100F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284" w:type="dxa"/>
          </w:tcPr>
          <w:p w14:paraId="46876D90" w14:textId="6E434615" w:rsidR="00D11F86" w:rsidRPr="0060050B" w:rsidRDefault="00B631B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54831A68" w14:textId="08AB41B5" w:rsidR="00D11F86" w:rsidRPr="0060050B" w:rsidRDefault="004D6C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273" w:type="dxa"/>
          </w:tcPr>
          <w:p w14:paraId="4498F39A" w14:textId="3539448A" w:rsidR="00D11F86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02" w:type="dxa"/>
          </w:tcPr>
          <w:p w14:paraId="3AC64365" w14:textId="0B6E0A77" w:rsidR="00D11F86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3" w:type="dxa"/>
          </w:tcPr>
          <w:p w14:paraId="63145B79" w14:textId="7CAEC93F" w:rsidR="00D11F86" w:rsidRPr="0060050B" w:rsidRDefault="004D6C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005" w:type="dxa"/>
          </w:tcPr>
          <w:p w14:paraId="1F060C5F" w14:textId="1F622167" w:rsidR="00D11F86" w:rsidRPr="0060050B" w:rsidRDefault="00D412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58" w:type="dxa"/>
          </w:tcPr>
          <w:p w14:paraId="46156311" w14:textId="12A83A1F" w:rsidR="00D11F86" w:rsidRPr="0060050B" w:rsidRDefault="00D412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488" w:type="dxa"/>
          </w:tcPr>
          <w:p w14:paraId="3D8652C0" w14:textId="023E107C" w:rsidR="00D11F86" w:rsidRPr="0060050B" w:rsidRDefault="00D412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D 0.75 (-11.45 to 12.95)</w:t>
            </w:r>
          </w:p>
        </w:tc>
        <w:tc>
          <w:tcPr>
            <w:tcW w:w="1115" w:type="dxa"/>
          </w:tcPr>
          <w:p w14:paraId="652165D7" w14:textId="29E0FB03" w:rsidR="00D11F86" w:rsidRPr="0060050B" w:rsidRDefault="004D6C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ery low</w:t>
            </w:r>
          </w:p>
        </w:tc>
      </w:tr>
      <w:tr w:rsidR="002C697D" w:rsidRPr="0060050B" w14:paraId="7F1B18F5" w14:textId="77777777" w:rsidTr="002C697D">
        <w:tc>
          <w:tcPr>
            <w:tcW w:w="2924" w:type="dxa"/>
          </w:tcPr>
          <w:p w14:paraId="3728105A" w14:textId="7661A28C" w:rsidR="00D11F86" w:rsidRPr="0060050B" w:rsidRDefault="002C69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 q</w:t>
            </w:r>
            <w:r w:rsidR="00D11F86" w:rsidRPr="0060050B">
              <w:rPr>
                <w:rFonts w:ascii="Times New Roman" w:hAnsi="Times New Roman" w:cs="Times New Roman"/>
                <w:szCs w:val="21"/>
              </w:rPr>
              <w:t xml:space="preserve">uality of life at short </w:t>
            </w:r>
            <w:r w:rsidR="00CB23C2">
              <w:rPr>
                <w:rFonts w:ascii="Times New Roman" w:hAnsi="Times New Roman" w:cs="Times New Roman"/>
                <w:szCs w:val="21"/>
              </w:rPr>
              <w:t>to</w:t>
            </w:r>
            <w:r w:rsidR="00D11F86" w:rsidRPr="0060050B">
              <w:rPr>
                <w:rFonts w:ascii="Times New Roman" w:hAnsi="Times New Roman" w:cs="Times New Roman"/>
                <w:szCs w:val="21"/>
              </w:rPr>
              <w:t xml:space="preserve"> intermediate term</w:t>
            </w:r>
          </w:p>
        </w:tc>
        <w:tc>
          <w:tcPr>
            <w:tcW w:w="987" w:type="dxa"/>
          </w:tcPr>
          <w:p w14:paraId="17082710" w14:textId="322A5558" w:rsidR="00D11F86" w:rsidRPr="0060050B" w:rsidRDefault="00E100F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284" w:type="dxa"/>
          </w:tcPr>
          <w:p w14:paraId="2ECF468A" w14:textId="25E48A8B" w:rsidR="00D11F86" w:rsidRPr="0060050B" w:rsidRDefault="00B631B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60D1D8AC" w14:textId="573E431D" w:rsidR="00D11F86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3" w:type="dxa"/>
          </w:tcPr>
          <w:p w14:paraId="6D7235B1" w14:textId="7199D2CF" w:rsidR="00D11F86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02" w:type="dxa"/>
          </w:tcPr>
          <w:p w14:paraId="5182C721" w14:textId="17943A98" w:rsidR="00D11F86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3" w:type="dxa"/>
          </w:tcPr>
          <w:p w14:paraId="211E1255" w14:textId="6D8C9963" w:rsidR="00D11F86" w:rsidRPr="0060050B" w:rsidRDefault="004D6C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5" w:type="dxa"/>
          </w:tcPr>
          <w:p w14:paraId="19B21C73" w14:textId="14756A0B" w:rsidR="00D11F86" w:rsidRPr="0060050B" w:rsidRDefault="00D412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858" w:type="dxa"/>
          </w:tcPr>
          <w:p w14:paraId="60FA2BE3" w14:textId="6C7FEBAB" w:rsidR="00D11F86" w:rsidRPr="0060050B" w:rsidRDefault="00D412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2488" w:type="dxa"/>
          </w:tcPr>
          <w:p w14:paraId="78728192" w14:textId="17892B3A" w:rsidR="00D11F86" w:rsidRPr="0060050B" w:rsidRDefault="00D412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MD 0.06 (-0.10 to -0.22)</w:t>
            </w:r>
          </w:p>
        </w:tc>
        <w:tc>
          <w:tcPr>
            <w:tcW w:w="1115" w:type="dxa"/>
          </w:tcPr>
          <w:p w14:paraId="5BE1C3A3" w14:textId="6F717AB2" w:rsidR="00D11F86" w:rsidRPr="0060050B" w:rsidRDefault="004D6C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</w:t>
            </w:r>
          </w:p>
        </w:tc>
      </w:tr>
      <w:tr w:rsidR="002C697D" w:rsidRPr="0060050B" w14:paraId="623C9D2A" w14:textId="77777777" w:rsidTr="002C697D">
        <w:tc>
          <w:tcPr>
            <w:tcW w:w="2924" w:type="dxa"/>
          </w:tcPr>
          <w:p w14:paraId="31332705" w14:textId="5232779A" w:rsidR="00D11F86" w:rsidRPr="0060050B" w:rsidRDefault="002C69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 q</w:t>
            </w:r>
            <w:r w:rsidR="00D11F86" w:rsidRPr="0060050B">
              <w:rPr>
                <w:rFonts w:ascii="Times New Roman" w:hAnsi="Times New Roman" w:cs="Times New Roman"/>
                <w:szCs w:val="21"/>
              </w:rPr>
              <w:t>uality of life at intermediate term</w:t>
            </w:r>
          </w:p>
        </w:tc>
        <w:tc>
          <w:tcPr>
            <w:tcW w:w="987" w:type="dxa"/>
          </w:tcPr>
          <w:p w14:paraId="126CB586" w14:textId="1D18E39E" w:rsidR="00D11F86" w:rsidRPr="0060050B" w:rsidRDefault="00E100F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284" w:type="dxa"/>
          </w:tcPr>
          <w:p w14:paraId="6F7C8CD3" w14:textId="4BA3B429" w:rsidR="00D11F86" w:rsidRPr="0060050B" w:rsidRDefault="00B631B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18336EDE" w14:textId="74D79A3F" w:rsidR="00D11F86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3" w:type="dxa"/>
          </w:tcPr>
          <w:p w14:paraId="08310A00" w14:textId="23CC59B2" w:rsidR="00D11F86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02" w:type="dxa"/>
          </w:tcPr>
          <w:p w14:paraId="5C596330" w14:textId="2C989803" w:rsidR="00D11F86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3" w:type="dxa"/>
          </w:tcPr>
          <w:p w14:paraId="6C3F0353" w14:textId="6A8D3BBF" w:rsidR="00D11F86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5" w:type="dxa"/>
          </w:tcPr>
          <w:p w14:paraId="486F6DA7" w14:textId="6B442DA1" w:rsidR="00D11F86" w:rsidRPr="0060050B" w:rsidRDefault="00D412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858" w:type="dxa"/>
          </w:tcPr>
          <w:p w14:paraId="75CE8C16" w14:textId="6B372688" w:rsidR="00D11F86" w:rsidRPr="0060050B" w:rsidRDefault="00D412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2488" w:type="dxa"/>
          </w:tcPr>
          <w:p w14:paraId="0FE121D4" w14:textId="530B9977" w:rsidR="00D11F86" w:rsidRPr="0060050B" w:rsidRDefault="00D412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MD 0.08 (-0.13 to 0.28)</w:t>
            </w:r>
          </w:p>
        </w:tc>
        <w:tc>
          <w:tcPr>
            <w:tcW w:w="1115" w:type="dxa"/>
          </w:tcPr>
          <w:p w14:paraId="4ADB82FA" w14:textId="56E1837A" w:rsidR="00D11F86" w:rsidRPr="0060050B" w:rsidRDefault="004D6C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derate</w:t>
            </w:r>
          </w:p>
        </w:tc>
      </w:tr>
      <w:tr w:rsidR="002C697D" w:rsidRPr="0060050B" w14:paraId="7A5C2558" w14:textId="77777777" w:rsidTr="002C697D">
        <w:tc>
          <w:tcPr>
            <w:tcW w:w="2924" w:type="dxa"/>
          </w:tcPr>
          <w:p w14:paraId="3BFF9126" w14:textId="4EDD23BC" w:rsidR="00D11F86" w:rsidRPr="0060050B" w:rsidRDefault="002C69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 q</w:t>
            </w:r>
            <w:r w:rsidR="00D11F86" w:rsidRPr="0060050B">
              <w:rPr>
                <w:rFonts w:ascii="Times New Roman" w:hAnsi="Times New Roman" w:cs="Times New Roman"/>
                <w:szCs w:val="21"/>
              </w:rPr>
              <w:t>uality of life at long term</w:t>
            </w:r>
          </w:p>
        </w:tc>
        <w:tc>
          <w:tcPr>
            <w:tcW w:w="987" w:type="dxa"/>
          </w:tcPr>
          <w:p w14:paraId="56702888" w14:textId="5EE0E549" w:rsidR="00D11F86" w:rsidRPr="0060050B" w:rsidRDefault="00E100F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284" w:type="dxa"/>
          </w:tcPr>
          <w:p w14:paraId="27CFDF6C" w14:textId="6243758A" w:rsidR="00D11F86" w:rsidRPr="0060050B" w:rsidRDefault="00B631B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6CBAE8EE" w14:textId="16EBBB9F" w:rsidR="00D11F86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3" w:type="dxa"/>
          </w:tcPr>
          <w:p w14:paraId="5986E33A" w14:textId="77D0E41E" w:rsidR="00D11F86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02" w:type="dxa"/>
          </w:tcPr>
          <w:p w14:paraId="26C81026" w14:textId="750C66CE" w:rsidR="00D11F86" w:rsidRPr="0060050B" w:rsidRDefault="00674B44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3" w:type="dxa"/>
          </w:tcPr>
          <w:p w14:paraId="642040BE" w14:textId="6E3894E2" w:rsidR="00D11F86" w:rsidRPr="0060050B" w:rsidRDefault="004D6C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005" w:type="dxa"/>
          </w:tcPr>
          <w:p w14:paraId="4460A90B" w14:textId="68B4E0B0" w:rsidR="00D11F86" w:rsidRPr="0060050B" w:rsidRDefault="00D412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58" w:type="dxa"/>
          </w:tcPr>
          <w:p w14:paraId="4B41D3AD" w14:textId="0E323097" w:rsidR="00D11F86" w:rsidRPr="0060050B" w:rsidRDefault="00D412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2488" w:type="dxa"/>
          </w:tcPr>
          <w:p w14:paraId="37627508" w14:textId="6E39F145" w:rsidR="00D11F86" w:rsidRPr="0060050B" w:rsidRDefault="00D412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D 0.79 (-1.52 to 3.10)</w:t>
            </w:r>
          </w:p>
        </w:tc>
        <w:tc>
          <w:tcPr>
            <w:tcW w:w="1115" w:type="dxa"/>
          </w:tcPr>
          <w:p w14:paraId="57307DEF" w14:textId="2D72E312" w:rsidR="00D11F86" w:rsidRPr="0060050B" w:rsidRDefault="004D6C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ow</w:t>
            </w:r>
          </w:p>
        </w:tc>
      </w:tr>
      <w:bookmarkEnd w:id="7"/>
      <w:tr w:rsidR="00DA529D" w:rsidRPr="0060050B" w14:paraId="5E669483" w14:textId="77777777" w:rsidTr="002C697D">
        <w:tc>
          <w:tcPr>
            <w:tcW w:w="2924" w:type="dxa"/>
          </w:tcPr>
          <w:p w14:paraId="29BD0CD6" w14:textId="6CFE5BA9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ntal q</w:t>
            </w:r>
            <w:r w:rsidRPr="0060050B">
              <w:rPr>
                <w:rFonts w:ascii="Times New Roman" w:hAnsi="Times New Roman" w:cs="Times New Roman"/>
                <w:szCs w:val="21"/>
              </w:rPr>
              <w:t>uality of life at short term</w:t>
            </w:r>
          </w:p>
        </w:tc>
        <w:tc>
          <w:tcPr>
            <w:tcW w:w="987" w:type="dxa"/>
          </w:tcPr>
          <w:p w14:paraId="54A23E4A" w14:textId="77777777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284" w:type="dxa"/>
          </w:tcPr>
          <w:p w14:paraId="6F3C80D6" w14:textId="77777777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7F27776B" w14:textId="3D67352B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273" w:type="dxa"/>
          </w:tcPr>
          <w:p w14:paraId="281D3072" w14:textId="77777777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02" w:type="dxa"/>
          </w:tcPr>
          <w:p w14:paraId="02D84089" w14:textId="77777777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3" w:type="dxa"/>
          </w:tcPr>
          <w:p w14:paraId="3D30874F" w14:textId="44C6F359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005" w:type="dxa"/>
          </w:tcPr>
          <w:p w14:paraId="09C3BCBE" w14:textId="1F72808A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58" w:type="dxa"/>
          </w:tcPr>
          <w:p w14:paraId="352C83BD" w14:textId="06B9F47F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488" w:type="dxa"/>
          </w:tcPr>
          <w:p w14:paraId="07C6C4C7" w14:textId="03070FDC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D -4.71 (-21.66 to 12.24)</w:t>
            </w:r>
          </w:p>
        </w:tc>
        <w:tc>
          <w:tcPr>
            <w:tcW w:w="1115" w:type="dxa"/>
          </w:tcPr>
          <w:p w14:paraId="6F77B4F9" w14:textId="01A3DC76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ery low</w:t>
            </w:r>
          </w:p>
        </w:tc>
      </w:tr>
      <w:tr w:rsidR="00DA529D" w:rsidRPr="0060050B" w14:paraId="2E98BB02" w14:textId="77777777" w:rsidTr="002C697D">
        <w:tc>
          <w:tcPr>
            <w:tcW w:w="2924" w:type="dxa"/>
          </w:tcPr>
          <w:p w14:paraId="205C60B3" w14:textId="31364FE9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ntal q</w:t>
            </w:r>
            <w:r w:rsidRPr="0060050B">
              <w:rPr>
                <w:rFonts w:ascii="Times New Roman" w:hAnsi="Times New Roman" w:cs="Times New Roman"/>
                <w:szCs w:val="21"/>
              </w:rPr>
              <w:t xml:space="preserve">uality of life at short </w:t>
            </w:r>
            <w:r w:rsidR="00CB23C2">
              <w:rPr>
                <w:rFonts w:ascii="Times New Roman" w:hAnsi="Times New Roman" w:cs="Times New Roman"/>
                <w:szCs w:val="21"/>
              </w:rPr>
              <w:t xml:space="preserve">to </w:t>
            </w:r>
            <w:r w:rsidRPr="0060050B">
              <w:rPr>
                <w:rFonts w:ascii="Times New Roman" w:hAnsi="Times New Roman" w:cs="Times New Roman"/>
                <w:szCs w:val="21"/>
              </w:rPr>
              <w:t xml:space="preserve"> intermediate term</w:t>
            </w:r>
          </w:p>
        </w:tc>
        <w:tc>
          <w:tcPr>
            <w:tcW w:w="987" w:type="dxa"/>
          </w:tcPr>
          <w:p w14:paraId="12F67737" w14:textId="77777777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284" w:type="dxa"/>
          </w:tcPr>
          <w:p w14:paraId="144837B3" w14:textId="77777777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318D82C7" w14:textId="77777777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3" w:type="dxa"/>
          </w:tcPr>
          <w:p w14:paraId="1CDEE157" w14:textId="77777777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02" w:type="dxa"/>
          </w:tcPr>
          <w:p w14:paraId="2D77804D" w14:textId="77777777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3" w:type="dxa"/>
          </w:tcPr>
          <w:p w14:paraId="5C81DE91" w14:textId="77777777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5" w:type="dxa"/>
          </w:tcPr>
          <w:p w14:paraId="7D443D49" w14:textId="32C376BF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858" w:type="dxa"/>
          </w:tcPr>
          <w:p w14:paraId="3DF006D7" w14:textId="09C1F768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2488" w:type="dxa"/>
          </w:tcPr>
          <w:p w14:paraId="3C43408B" w14:textId="6D9CFEDE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MD </w:t>
            </w:r>
            <w:r w:rsidR="006C1E92">
              <w:rPr>
                <w:rFonts w:ascii="Times New Roman" w:hAnsi="Times New Roman" w:cs="Times New Roman"/>
                <w:szCs w:val="21"/>
              </w:rPr>
              <w:t>0.15</w:t>
            </w:r>
            <w:r>
              <w:rPr>
                <w:rFonts w:ascii="Times New Roman" w:hAnsi="Times New Roman" w:cs="Times New Roman"/>
                <w:szCs w:val="21"/>
              </w:rPr>
              <w:t xml:space="preserve"> (-0.</w:t>
            </w:r>
            <w:r w:rsidR="006C1E92">
              <w:rPr>
                <w:rFonts w:ascii="Times New Roman" w:hAnsi="Times New Roman" w:cs="Times New Roman"/>
                <w:szCs w:val="21"/>
              </w:rPr>
              <w:t>01</w:t>
            </w:r>
            <w:r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="006C1E92">
              <w:rPr>
                <w:rFonts w:ascii="Times New Roman" w:hAnsi="Times New Roman" w:cs="Times New Roman"/>
                <w:szCs w:val="21"/>
              </w:rPr>
              <w:t>0.3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5" w:type="dxa"/>
          </w:tcPr>
          <w:p w14:paraId="7B0FF78C" w14:textId="683F85E4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derate</w:t>
            </w:r>
          </w:p>
        </w:tc>
      </w:tr>
      <w:tr w:rsidR="00DA529D" w:rsidRPr="0060050B" w14:paraId="59BCEE23" w14:textId="77777777" w:rsidTr="002C697D">
        <w:tc>
          <w:tcPr>
            <w:tcW w:w="2924" w:type="dxa"/>
          </w:tcPr>
          <w:p w14:paraId="344B0D06" w14:textId="5FBD8A6B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ntal q</w:t>
            </w:r>
            <w:r w:rsidRPr="0060050B">
              <w:rPr>
                <w:rFonts w:ascii="Times New Roman" w:hAnsi="Times New Roman" w:cs="Times New Roman"/>
                <w:szCs w:val="21"/>
              </w:rPr>
              <w:t>uality of life at intermediate term</w:t>
            </w:r>
          </w:p>
        </w:tc>
        <w:tc>
          <w:tcPr>
            <w:tcW w:w="987" w:type="dxa"/>
          </w:tcPr>
          <w:p w14:paraId="3E3F7C17" w14:textId="77777777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284" w:type="dxa"/>
          </w:tcPr>
          <w:p w14:paraId="24886130" w14:textId="77777777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1F053852" w14:textId="77777777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3" w:type="dxa"/>
          </w:tcPr>
          <w:p w14:paraId="264E5903" w14:textId="77777777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02" w:type="dxa"/>
          </w:tcPr>
          <w:p w14:paraId="26B99CE9" w14:textId="77777777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3" w:type="dxa"/>
          </w:tcPr>
          <w:p w14:paraId="39C561CC" w14:textId="77777777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5" w:type="dxa"/>
          </w:tcPr>
          <w:p w14:paraId="6445B011" w14:textId="04D6B8BE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858" w:type="dxa"/>
          </w:tcPr>
          <w:p w14:paraId="608057A9" w14:textId="10D760F7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2488" w:type="dxa"/>
          </w:tcPr>
          <w:p w14:paraId="36AFE648" w14:textId="7543529D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MD </w:t>
            </w:r>
            <w:r w:rsidR="006C1E92">
              <w:rPr>
                <w:rFonts w:ascii="Times New Roman" w:hAnsi="Times New Roman" w:cs="Times New Roman"/>
                <w:szCs w:val="21"/>
              </w:rPr>
              <w:t>0.18</w:t>
            </w:r>
            <w:r>
              <w:rPr>
                <w:rFonts w:ascii="Times New Roman" w:hAnsi="Times New Roman" w:cs="Times New Roman"/>
                <w:szCs w:val="21"/>
              </w:rPr>
              <w:t xml:space="preserve"> (-0.</w:t>
            </w:r>
            <w:r w:rsidR="006C1E92">
              <w:rPr>
                <w:rFonts w:ascii="Times New Roman" w:hAnsi="Times New Roman" w:cs="Times New Roman"/>
                <w:szCs w:val="21"/>
              </w:rPr>
              <w:t>03</w:t>
            </w:r>
            <w:r>
              <w:rPr>
                <w:rFonts w:ascii="Times New Roman" w:hAnsi="Times New Roman" w:cs="Times New Roman"/>
                <w:szCs w:val="21"/>
              </w:rPr>
              <w:t xml:space="preserve"> to -0.</w:t>
            </w:r>
            <w:r w:rsidR="006C1E92">
              <w:rPr>
                <w:rFonts w:ascii="Times New Roman" w:hAnsi="Times New Roman" w:cs="Times New Roman"/>
                <w:szCs w:val="21"/>
              </w:rPr>
              <w:t>3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5" w:type="dxa"/>
          </w:tcPr>
          <w:p w14:paraId="1522239D" w14:textId="4C18A35A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derate</w:t>
            </w:r>
          </w:p>
        </w:tc>
      </w:tr>
      <w:tr w:rsidR="00DA529D" w:rsidRPr="0060050B" w14:paraId="6FF815A6" w14:textId="77777777" w:rsidTr="002C697D">
        <w:tc>
          <w:tcPr>
            <w:tcW w:w="2924" w:type="dxa"/>
          </w:tcPr>
          <w:p w14:paraId="4008A615" w14:textId="38B56580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ntal q</w:t>
            </w:r>
            <w:r w:rsidRPr="0060050B">
              <w:rPr>
                <w:rFonts w:ascii="Times New Roman" w:hAnsi="Times New Roman" w:cs="Times New Roman"/>
                <w:szCs w:val="21"/>
              </w:rPr>
              <w:t>uality of life at long term</w:t>
            </w:r>
          </w:p>
        </w:tc>
        <w:tc>
          <w:tcPr>
            <w:tcW w:w="987" w:type="dxa"/>
          </w:tcPr>
          <w:p w14:paraId="26D846A7" w14:textId="77777777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284" w:type="dxa"/>
          </w:tcPr>
          <w:p w14:paraId="521B3209" w14:textId="77777777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785B540A" w14:textId="77777777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3" w:type="dxa"/>
          </w:tcPr>
          <w:p w14:paraId="62B3FC7E" w14:textId="77777777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02" w:type="dxa"/>
          </w:tcPr>
          <w:p w14:paraId="2DEA472A" w14:textId="77777777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 w:rsidRPr="0060050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3" w:type="dxa"/>
          </w:tcPr>
          <w:p w14:paraId="0FB8E47C" w14:textId="487C7F60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005" w:type="dxa"/>
          </w:tcPr>
          <w:p w14:paraId="432234CD" w14:textId="7E83B352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58" w:type="dxa"/>
          </w:tcPr>
          <w:p w14:paraId="12506874" w14:textId="7D7D5D38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2488" w:type="dxa"/>
          </w:tcPr>
          <w:p w14:paraId="31C3E4A9" w14:textId="01757BDE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 xml:space="preserve">D </w:t>
            </w:r>
            <w:r w:rsidR="006C1E92">
              <w:rPr>
                <w:rFonts w:ascii="Times New Roman" w:hAnsi="Times New Roman" w:cs="Times New Roman"/>
                <w:szCs w:val="21"/>
              </w:rPr>
              <w:t>0.4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C1E92">
              <w:rPr>
                <w:rFonts w:ascii="Times New Roman" w:hAnsi="Times New Roman" w:cs="Times New Roman"/>
                <w:szCs w:val="21"/>
              </w:rPr>
              <w:t>-2.16</w:t>
            </w:r>
            <w:r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="006C1E92">
              <w:rPr>
                <w:rFonts w:ascii="Times New Roman" w:hAnsi="Times New Roman" w:cs="Times New Roman"/>
                <w:szCs w:val="21"/>
              </w:rPr>
              <w:t>3.0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5" w:type="dxa"/>
          </w:tcPr>
          <w:p w14:paraId="4327FBEA" w14:textId="2502CDB5" w:rsidR="00DA529D" w:rsidRPr="0060050B" w:rsidRDefault="00DA529D" w:rsidP="00DA5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ow</w:t>
            </w:r>
          </w:p>
        </w:tc>
      </w:tr>
      <w:bookmarkEnd w:id="2"/>
    </w:tbl>
    <w:p w14:paraId="00F0B230" w14:textId="040A4DDD" w:rsidR="00717914" w:rsidRDefault="00717914">
      <w:pPr>
        <w:rPr>
          <w:rFonts w:ascii="Times New Roman" w:hAnsi="Times New Roman" w:cs="Times New Roman"/>
          <w:szCs w:val="21"/>
        </w:rPr>
      </w:pPr>
    </w:p>
    <w:p w14:paraId="1A59CAC3" w14:textId="01C46C84" w:rsidR="002E57F8" w:rsidRDefault="002E57F8">
      <w:pPr>
        <w:rPr>
          <w:rFonts w:ascii="Times New Roman" w:hAnsi="Times New Roman" w:cs="Times New Roman"/>
          <w:szCs w:val="21"/>
        </w:rPr>
      </w:pPr>
    </w:p>
    <w:p w14:paraId="6783B6FA" w14:textId="430F8969" w:rsidR="002E57F8" w:rsidRDefault="002E57F8">
      <w:pPr>
        <w:rPr>
          <w:rFonts w:ascii="Times New Roman" w:hAnsi="Times New Roman" w:cs="Times New Roman"/>
          <w:szCs w:val="21"/>
        </w:rPr>
      </w:pPr>
    </w:p>
    <w:p w14:paraId="4998FD3C" w14:textId="752754D0" w:rsidR="002E57F8" w:rsidRPr="0078273F" w:rsidRDefault="002E57F8" w:rsidP="002E57F8">
      <w:pPr>
        <w:rPr>
          <w:rFonts w:ascii="Times New Roman" w:hAnsi="Times New Roman" w:cs="Times New Roman"/>
          <w:b/>
          <w:bCs/>
          <w:szCs w:val="21"/>
        </w:rPr>
      </w:pPr>
      <w:r w:rsidRPr="0078273F">
        <w:rPr>
          <w:rFonts w:ascii="Times New Roman" w:hAnsi="Times New Roman" w:cs="Times New Roman" w:hint="eastAsia"/>
          <w:b/>
          <w:bCs/>
          <w:szCs w:val="21"/>
        </w:rPr>
        <w:lastRenderedPageBreak/>
        <w:t>Y</w:t>
      </w:r>
      <w:r w:rsidRPr="0078273F">
        <w:rPr>
          <w:rFonts w:ascii="Times New Roman" w:hAnsi="Times New Roman" w:cs="Times New Roman"/>
          <w:b/>
          <w:bCs/>
          <w:szCs w:val="21"/>
        </w:rPr>
        <w:t>oga</w:t>
      </w:r>
      <w:r w:rsidR="0078273F" w:rsidRPr="0078273F">
        <w:rPr>
          <w:rFonts w:ascii="Times New Roman" w:hAnsi="Times New Roman" w:cs="Times New Roman"/>
          <w:b/>
          <w:bCs/>
          <w:szCs w:val="21"/>
        </w:rPr>
        <w:t xml:space="preserve"> versus </w:t>
      </w:r>
      <w:r w:rsidRPr="0078273F">
        <w:rPr>
          <w:rFonts w:ascii="Times New Roman" w:hAnsi="Times New Roman" w:cs="Times New Roman"/>
          <w:b/>
          <w:bCs/>
          <w:szCs w:val="21"/>
        </w:rPr>
        <w:t>physical therapy exerci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58"/>
        <w:gridCol w:w="980"/>
        <w:gridCol w:w="1267"/>
        <w:gridCol w:w="1371"/>
        <w:gridCol w:w="1271"/>
        <w:gridCol w:w="1395"/>
        <w:gridCol w:w="1550"/>
        <w:gridCol w:w="991"/>
        <w:gridCol w:w="858"/>
        <w:gridCol w:w="2608"/>
        <w:gridCol w:w="1111"/>
      </w:tblGrid>
      <w:tr w:rsidR="00AD12CD" w:rsidRPr="009D6DAE" w14:paraId="75497204" w14:textId="77777777" w:rsidTr="00AD12CD">
        <w:tc>
          <w:tcPr>
            <w:tcW w:w="2858" w:type="dxa"/>
          </w:tcPr>
          <w:p w14:paraId="044C35E7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980" w:type="dxa"/>
          </w:tcPr>
          <w:p w14:paraId="7ABC9A7C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 xml:space="preserve">Study </w:t>
            </w:r>
          </w:p>
          <w:p w14:paraId="307F7BE5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Design</w:t>
            </w:r>
          </w:p>
        </w:tc>
        <w:tc>
          <w:tcPr>
            <w:tcW w:w="1267" w:type="dxa"/>
          </w:tcPr>
          <w:p w14:paraId="25C0C98C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Risk of Bias</w:t>
            </w:r>
          </w:p>
        </w:tc>
        <w:tc>
          <w:tcPr>
            <w:tcW w:w="1371" w:type="dxa"/>
          </w:tcPr>
          <w:p w14:paraId="7000D307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Inconsistency</w:t>
            </w:r>
          </w:p>
        </w:tc>
        <w:tc>
          <w:tcPr>
            <w:tcW w:w="1271" w:type="dxa"/>
          </w:tcPr>
          <w:p w14:paraId="6AACA535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Indirectness</w:t>
            </w:r>
          </w:p>
        </w:tc>
        <w:tc>
          <w:tcPr>
            <w:tcW w:w="1395" w:type="dxa"/>
          </w:tcPr>
          <w:p w14:paraId="7C4AD138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Imprecision</w:t>
            </w:r>
          </w:p>
        </w:tc>
        <w:tc>
          <w:tcPr>
            <w:tcW w:w="1550" w:type="dxa"/>
          </w:tcPr>
          <w:p w14:paraId="5D4951EB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 xml:space="preserve">Other </w:t>
            </w:r>
          </w:p>
          <w:p w14:paraId="60D898E2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Considerations</w:t>
            </w:r>
          </w:p>
        </w:tc>
        <w:tc>
          <w:tcPr>
            <w:tcW w:w="1849" w:type="dxa"/>
            <w:gridSpan w:val="2"/>
          </w:tcPr>
          <w:p w14:paraId="706E013F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No. of Participants</w:t>
            </w:r>
          </w:p>
        </w:tc>
        <w:tc>
          <w:tcPr>
            <w:tcW w:w="2608" w:type="dxa"/>
          </w:tcPr>
          <w:p w14:paraId="4732C459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Absolute Effect (95% CI)</w:t>
            </w:r>
          </w:p>
        </w:tc>
        <w:tc>
          <w:tcPr>
            <w:tcW w:w="1111" w:type="dxa"/>
          </w:tcPr>
          <w:p w14:paraId="01A36AEB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Quality</w:t>
            </w:r>
          </w:p>
        </w:tc>
      </w:tr>
      <w:tr w:rsidR="009D6DAE" w:rsidRPr="009D6DAE" w14:paraId="71262A49" w14:textId="77777777" w:rsidTr="00AD12CD">
        <w:tc>
          <w:tcPr>
            <w:tcW w:w="10692" w:type="dxa"/>
            <w:gridSpan w:val="7"/>
          </w:tcPr>
          <w:p w14:paraId="1DA7E996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14:paraId="4DB8CE52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9D6DAE">
              <w:rPr>
                <w:rFonts w:ascii="Times New Roman" w:hAnsi="Times New Roman" w:cs="Times New Roman"/>
                <w:szCs w:val="21"/>
              </w:rPr>
              <w:t>oga</w:t>
            </w:r>
          </w:p>
        </w:tc>
        <w:tc>
          <w:tcPr>
            <w:tcW w:w="858" w:type="dxa"/>
          </w:tcPr>
          <w:p w14:paraId="45D00DC9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2608" w:type="dxa"/>
          </w:tcPr>
          <w:p w14:paraId="59ADA45F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dxa"/>
          </w:tcPr>
          <w:p w14:paraId="7587ADDF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12CD" w:rsidRPr="009D6DAE" w14:paraId="3A0DA494" w14:textId="77777777" w:rsidTr="00AD12CD">
        <w:tc>
          <w:tcPr>
            <w:tcW w:w="2858" w:type="dxa"/>
          </w:tcPr>
          <w:p w14:paraId="60313079" w14:textId="525E97AC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D6DAE">
              <w:rPr>
                <w:rFonts w:ascii="Times New Roman" w:hAnsi="Times New Roman" w:cs="Times New Roman"/>
                <w:szCs w:val="21"/>
              </w:rPr>
              <w:t>ain at</w:t>
            </w:r>
            <w:r w:rsidR="00D97800">
              <w:rPr>
                <w:rFonts w:ascii="Times New Roman" w:hAnsi="Times New Roman" w:cs="Times New Roman"/>
                <w:szCs w:val="21"/>
              </w:rPr>
              <w:t xml:space="preserve"> 7 days intensive intervention</w:t>
            </w:r>
          </w:p>
        </w:tc>
        <w:tc>
          <w:tcPr>
            <w:tcW w:w="980" w:type="dxa"/>
          </w:tcPr>
          <w:p w14:paraId="5A1D78D5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D6DAE">
              <w:rPr>
                <w:rFonts w:ascii="Times New Roman" w:hAnsi="Times New Roman" w:cs="Times New Roman"/>
                <w:szCs w:val="21"/>
              </w:rPr>
              <w:t>CTs</w:t>
            </w:r>
          </w:p>
        </w:tc>
        <w:tc>
          <w:tcPr>
            <w:tcW w:w="1267" w:type="dxa"/>
          </w:tcPr>
          <w:p w14:paraId="37B16C48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2C93C506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271" w:type="dxa"/>
          </w:tcPr>
          <w:p w14:paraId="3BFA39DE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95" w:type="dxa"/>
          </w:tcPr>
          <w:p w14:paraId="098AC674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0" w:type="dxa"/>
          </w:tcPr>
          <w:p w14:paraId="2BEC0A96" w14:textId="6F620705" w:rsidR="009D6DAE" w:rsidRPr="009D6DAE" w:rsidRDefault="00D97800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rious</w:t>
            </w:r>
          </w:p>
        </w:tc>
        <w:tc>
          <w:tcPr>
            <w:tcW w:w="991" w:type="dxa"/>
          </w:tcPr>
          <w:p w14:paraId="195EEA0C" w14:textId="54C2F318" w:rsidR="009D6DAE" w:rsidRPr="009D6DAE" w:rsidRDefault="00D97800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8" w:type="dxa"/>
          </w:tcPr>
          <w:p w14:paraId="694581C2" w14:textId="40779947" w:rsidR="009D6DAE" w:rsidRPr="009D6DAE" w:rsidRDefault="00D97800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2608" w:type="dxa"/>
          </w:tcPr>
          <w:p w14:paraId="2A8FE08C" w14:textId="3E2EAD0E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 xml:space="preserve">MD </w:t>
            </w:r>
            <w:r w:rsidRPr="009D6DAE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0270C4">
              <w:rPr>
                <w:rFonts w:ascii="Times New Roman" w:hAnsi="Times New Roman" w:cs="Times New Roman"/>
                <w:szCs w:val="21"/>
              </w:rPr>
              <w:t>2</w:t>
            </w:r>
            <w:r w:rsidRPr="009D6DAE">
              <w:rPr>
                <w:rFonts w:ascii="Times New Roman" w:hAnsi="Times New Roman" w:cs="Times New Roman"/>
                <w:szCs w:val="21"/>
              </w:rPr>
              <w:t>.</w:t>
            </w:r>
            <w:r w:rsidR="00D97800">
              <w:rPr>
                <w:rFonts w:ascii="Times New Roman" w:hAnsi="Times New Roman" w:cs="Times New Roman"/>
                <w:szCs w:val="21"/>
              </w:rPr>
              <w:t>36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="00D97800">
              <w:rPr>
                <w:rFonts w:ascii="Times New Roman" w:hAnsi="Times New Roman" w:cs="Times New Roman"/>
                <w:szCs w:val="21"/>
              </w:rPr>
              <w:t>3.15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 to -</w:t>
            </w:r>
            <w:r w:rsidR="00D97800">
              <w:rPr>
                <w:rFonts w:ascii="Times New Roman" w:hAnsi="Times New Roman" w:cs="Times New Roman"/>
                <w:szCs w:val="21"/>
              </w:rPr>
              <w:t>1.56</w:t>
            </w:r>
            <w:r w:rsidRPr="009D6D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1" w:type="dxa"/>
          </w:tcPr>
          <w:p w14:paraId="6CA61201" w14:textId="0E098A71" w:rsidR="009D6DAE" w:rsidRPr="009D6DAE" w:rsidRDefault="00D97800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AD12CD" w:rsidRPr="009D6DAE" w14:paraId="2314D1CD" w14:textId="77777777" w:rsidTr="00AD12CD">
        <w:tc>
          <w:tcPr>
            <w:tcW w:w="2858" w:type="dxa"/>
          </w:tcPr>
          <w:p w14:paraId="386F911E" w14:textId="3802B3B2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D6DAE">
              <w:rPr>
                <w:rFonts w:ascii="Times New Roman" w:hAnsi="Times New Roman" w:cs="Times New Roman"/>
                <w:szCs w:val="21"/>
              </w:rPr>
              <w:t>ain at short</w:t>
            </w:r>
            <w:r w:rsidR="00D9780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6DAE">
              <w:rPr>
                <w:rFonts w:ascii="Times New Roman" w:hAnsi="Times New Roman" w:cs="Times New Roman"/>
                <w:szCs w:val="21"/>
              </w:rPr>
              <w:t>term</w:t>
            </w:r>
          </w:p>
        </w:tc>
        <w:tc>
          <w:tcPr>
            <w:tcW w:w="980" w:type="dxa"/>
          </w:tcPr>
          <w:p w14:paraId="2B1EED16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D6DAE">
              <w:rPr>
                <w:rFonts w:ascii="Times New Roman" w:hAnsi="Times New Roman" w:cs="Times New Roman"/>
                <w:szCs w:val="21"/>
              </w:rPr>
              <w:t>CTs</w:t>
            </w:r>
          </w:p>
        </w:tc>
        <w:tc>
          <w:tcPr>
            <w:tcW w:w="1267" w:type="dxa"/>
          </w:tcPr>
          <w:p w14:paraId="5C7A3FE1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58F1813D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271" w:type="dxa"/>
          </w:tcPr>
          <w:p w14:paraId="43F7ED95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95" w:type="dxa"/>
          </w:tcPr>
          <w:p w14:paraId="1962409A" w14:textId="1448FFDE" w:rsidR="009D6DAE" w:rsidRPr="009D6DAE" w:rsidRDefault="000270C4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550" w:type="dxa"/>
          </w:tcPr>
          <w:p w14:paraId="695514C2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991" w:type="dxa"/>
          </w:tcPr>
          <w:p w14:paraId="000A34E4" w14:textId="4C729958" w:rsidR="009D6DAE" w:rsidRPr="009D6DAE" w:rsidRDefault="000270C4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858" w:type="dxa"/>
          </w:tcPr>
          <w:p w14:paraId="229BBD36" w14:textId="49F5909F" w:rsidR="009D6DAE" w:rsidRPr="009D6DAE" w:rsidRDefault="000270C4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2608" w:type="dxa"/>
          </w:tcPr>
          <w:p w14:paraId="4BB684CE" w14:textId="04D82C44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9D6DAE">
              <w:rPr>
                <w:rFonts w:ascii="Times New Roman" w:hAnsi="Times New Roman" w:cs="Times New Roman"/>
                <w:szCs w:val="21"/>
              </w:rPr>
              <w:t>D -0.</w:t>
            </w:r>
            <w:r w:rsidR="000270C4">
              <w:rPr>
                <w:rFonts w:ascii="Times New Roman" w:hAnsi="Times New Roman" w:cs="Times New Roman"/>
                <w:szCs w:val="21"/>
              </w:rPr>
              <w:t>37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="000270C4">
              <w:rPr>
                <w:rFonts w:ascii="Times New Roman" w:hAnsi="Times New Roman" w:cs="Times New Roman"/>
                <w:szCs w:val="21"/>
              </w:rPr>
              <w:t>1.16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="000270C4">
              <w:rPr>
                <w:rFonts w:ascii="Times New Roman" w:hAnsi="Times New Roman" w:cs="Times New Roman"/>
                <w:szCs w:val="21"/>
              </w:rPr>
              <w:t>0.42</w:t>
            </w:r>
            <w:r w:rsidRPr="009D6D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1" w:type="dxa"/>
          </w:tcPr>
          <w:p w14:paraId="34119F30" w14:textId="264D29D1" w:rsidR="009D6DAE" w:rsidRPr="009D6DAE" w:rsidRDefault="000270C4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ow</w:t>
            </w:r>
          </w:p>
        </w:tc>
      </w:tr>
      <w:tr w:rsidR="00AD12CD" w:rsidRPr="009D6DAE" w14:paraId="707AD291" w14:textId="77777777" w:rsidTr="00AD12CD">
        <w:tc>
          <w:tcPr>
            <w:tcW w:w="2858" w:type="dxa"/>
          </w:tcPr>
          <w:p w14:paraId="70C16562" w14:textId="4F3CF09B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ain at </w:t>
            </w:r>
            <w:r w:rsidR="00D97800">
              <w:rPr>
                <w:rFonts w:ascii="Times New Roman" w:hAnsi="Times New Roman" w:cs="Times New Roman"/>
                <w:szCs w:val="21"/>
              </w:rPr>
              <w:t xml:space="preserve">short </w:t>
            </w:r>
            <w:r w:rsidR="00CB23C2">
              <w:rPr>
                <w:rFonts w:ascii="Times New Roman" w:hAnsi="Times New Roman" w:cs="Times New Roman"/>
                <w:szCs w:val="21"/>
              </w:rPr>
              <w:t xml:space="preserve">to </w:t>
            </w:r>
            <w:r w:rsidRPr="009D6DAE">
              <w:rPr>
                <w:rFonts w:ascii="Times New Roman" w:hAnsi="Times New Roman" w:cs="Times New Roman"/>
                <w:szCs w:val="21"/>
              </w:rPr>
              <w:t>intermediate term</w:t>
            </w:r>
          </w:p>
        </w:tc>
        <w:tc>
          <w:tcPr>
            <w:tcW w:w="980" w:type="dxa"/>
          </w:tcPr>
          <w:p w14:paraId="465B5E7B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D6DAE">
              <w:rPr>
                <w:rFonts w:ascii="Times New Roman" w:hAnsi="Times New Roman" w:cs="Times New Roman"/>
                <w:szCs w:val="21"/>
              </w:rPr>
              <w:t>CTs</w:t>
            </w:r>
          </w:p>
        </w:tc>
        <w:tc>
          <w:tcPr>
            <w:tcW w:w="1267" w:type="dxa"/>
          </w:tcPr>
          <w:p w14:paraId="3A447484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6F36D201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271" w:type="dxa"/>
          </w:tcPr>
          <w:p w14:paraId="25235957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95" w:type="dxa"/>
          </w:tcPr>
          <w:p w14:paraId="58272483" w14:textId="6E9F20FE" w:rsidR="009D6DAE" w:rsidRPr="009D6DAE" w:rsidRDefault="00E26CAE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0" w:type="dxa"/>
          </w:tcPr>
          <w:p w14:paraId="70B0A17C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991" w:type="dxa"/>
          </w:tcPr>
          <w:p w14:paraId="43300177" w14:textId="6892A324" w:rsidR="009D6DAE" w:rsidRPr="009D6DAE" w:rsidRDefault="00E26CAE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858" w:type="dxa"/>
          </w:tcPr>
          <w:p w14:paraId="23B50FF8" w14:textId="2F17B355" w:rsidR="009D6DAE" w:rsidRPr="009D6DAE" w:rsidRDefault="00E26CAE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2608" w:type="dxa"/>
          </w:tcPr>
          <w:p w14:paraId="7432597C" w14:textId="370BB910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D </w:t>
            </w:r>
            <w:r w:rsidR="00E26CAE">
              <w:rPr>
                <w:rFonts w:ascii="Times New Roman" w:hAnsi="Times New Roman" w:cs="Times New Roman"/>
                <w:szCs w:val="21"/>
              </w:rPr>
              <w:t>0.19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="00E26CAE">
              <w:rPr>
                <w:rFonts w:ascii="Times New Roman" w:hAnsi="Times New Roman" w:cs="Times New Roman"/>
                <w:szCs w:val="21"/>
              </w:rPr>
              <w:t>0.63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="00E26CAE">
              <w:rPr>
                <w:rFonts w:ascii="Times New Roman" w:hAnsi="Times New Roman" w:cs="Times New Roman"/>
                <w:szCs w:val="21"/>
              </w:rPr>
              <w:t>1.01</w:t>
            </w:r>
            <w:r w:rsidRPr="009D6D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1" w:type="dxa"/>
          </w:tcPr>
          <w:p w14:paraId="4A9FD352" w14:textId="6FD971E7" w:rsidR="009D6DAE" w:rsidRPr="009D6DAE" w:rsidRDefault="00E26CAE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derate</w:t>
            </w:r>
          </w:p>
        </w:tc>
      </w:tr>
      <w:tr w:rsidR="00AD12CD" w:rsidRPr="009D6DAE" w14:paraId="58ABC545" w14:textId="77777777" w:rsidTr="00AD12CD">
        <w:tc>
          <w:tcPr>
            <w:tcW w:w="2858" w:type="dxa"/>
          </w:tcPr>
          <w:p w14:paraId="32ED0674" w14:textId="596A5A3E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D6DAE">
              <w:rPr>
                <w:rFonts w:ascii="Times New Roman" w:hAnsi="Times New Roman" w:cs="Times New Roman"/>
                <w:szCs w:val="21"/>
              </w:rPr>
              <w:t>ain at</w:t>
            </w:r>
            <w:r w:rsidR="00D97800">
              <w:rPr>
                <w:rFonts w:ascii="Times New Roman" w:hAnsi="Times New Roman" w:cs="Times New Roman"/>
                <w:szCs w:val="21"/>
              </w:rPr>
              <w:t xml:space="preserve"> intermediate </w:t>
            </w:r>
            <w:r w:rsidRPr="009D6DAE">
              <w:rPr>
                <w:rFonts w:ascii="Times New Roman" w:hAnsi="Times New Roman" w:cs="Times New Roman"/>
                <w:szCs w:val="21"/>
              </w:rPr>
              <w:t>term</w:t>
            </w:r>
          </w:p>
        </w:tc>
        <w:tc>
          <w:tcPr>
            <w:tcW w:w="980" w:type="dxa"/>
          </w:tcPr>
          <w:p w14:paraId="4A1D5AB2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D6DAE">
              <w:rPr>
                <w:rFonts w:ascii="Times New Roman" w:hAnsi="Times New Roman" w:cs="Times New Roman"/>
                <w:szCs w:val="21"/>
              </w:rPr>
              <w:t>CTs</w:t>
            </w:r>
          </w:p>
        </w:tc>
        <w:tc>
          <w:tcPr>
            <w:tcW w:w="1267" w:type="dxa"/>
          </w:tcPr>
          <w:p w14:paraId="632D2E3C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5753B040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271" w:type="dxa"/>
          </w:tcPr>
          <w:p w14:paraId="409D7C23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95" w:type="dxa"/>
          </w:tcPr>
          <w:p w14:paraId="74B03256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550" w:type="dxa"/>
          </w:tcPr>
          <w:p w14:paraId="26881577" w14:textId="47ECA1C6" w:rsidR="009D6DAE" w:rsidRPr="009D6DAE" w:rsidRDefault="00E26CAE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91" w:type="dxa"/>
          </w:tcPr>
          <w:p w14:paraId="4DAC3266" w14:textId="30DCFD6B" w:rsidR="009D6DAE" w:rsidRPr="009D6DAE" w:rsidRDefault="00E26CAE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858" w:type="dxa"/>
          </w:tcPr>
          <w:p w14:paraId="6216476C" w14:textId="62AD633B" w:rsidR="009D6DAE" w:rsidRPr="009D6DAE" w:rsidRDefault="00E26CAE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2608" w:type="dxa"/>
          </w:tcPr>
          <w:p w14:paraId="0BBEE84F" w14:textId="4C44A2A5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9D6DAE">
              <w:rPr>
                <w:rFonts w:ascii="Times New Roman" w:hAnsi="Times New Roman" w:cs="Times New Roman"/>
                <w:szCs w:val="21"/>
              </w:rPr>
              <w:t>D -0.</w:t>
            </w:r>
            <w:r w:rsidR="00E26CAE">
              <w:rPr>
                <w:rFonts w:ascii="Times New Roman" w:hAnsi="Times New Roman" w:cs="Times New Roman"/>
                <w:szCs w:val="21"/>
              </w:rPr>
              <w:t>73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="00E26CAE">
              <w:rPr>
                <w:rFonts w:ascii="Times New Roman" w:hAnsi="Times New Roman" w:cs="Times New Roman"/>
                <w:szCs w:val="21"/>
              </w:rPr>
              <w:t>2.13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="00E26CAE">
              <w:rPr>
                <w:rFonts w:ascii="Times New Roman" w:hAnsi="Times New Roman" w:cs="Times New Roman"/>
                <w:szCs w:val="21"/>
              </w:rPr>
              <w:t>0.67</w:t>
            </w:r>
            <w:r w:rsidRPr="009D6D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1" w:type="dxa"/>
          </w:tcPr>
          <w:p w14:paraId="35E2CBA8" w14:textId="5C1A97CF" w:rsidR="009D6DAE" w:rsidRPr="009D6DAE" w:rsidRDefault="00E26CAE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="009D6DAE" w:rsidRPr="009D6DAE">
              <w:rPr>
                <w:rFonts w:ascii="Times New Roman" w:hAnsi="Times New Roman" w:cs="Times New Roman"/>
                <w:szCs w:val="21"/>
              </w:rPr>
              <w:t>ow</w:t>
            </w:r>
          </w:p>
        </w:tc>
      </w:tr>
      <w:tr w:rsidR="00AD12CD" w:rsidRPr="009D6DAE" w14:paraId="6E5C06C1" w14:textId="77777777" w:rsidTr="00AD12CD">
        <w:tc>
          <w:tcPr>
            <w:tcW w:w="2858" w:type="dxa"/>
          </w:tcPr>
          <w:p w14:paraId="50BBCEB8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9D6DAE">
              <w:rPr>
                <w:rFonts w:ascii="Times New Roman" w:hAnsi="Times New Roman" w:cs="Times New Roman"/>
                <w:szCs w:val="21"/>
              </w:rPr>
              <w:t>isability at short term</w:t>
            </w:r>
          </w:p>
        </w:tc>
        <w:tc>
          <w:tcPr>
            <w:tcW w:w="980" w:type="dxa"/>
          </w:tcPr>
          <w:p w14:paraId="4FF63CD6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D6DAE">
              <w:rPr>
                <w:rFonts w:ascii="Times New Roman" w:hAnsi="Times New Roman" w:cs="Times New Roman"/>
                <w:szCs w:val="21"/>
              </w:rPr>
              <w:t>CTs</w:t>
            </w:r>
          </w:p>
        </w:tc>
        <w:tc>
          <w:tcPr>
            <w:tcW w:w="1267" w:type="dxa"/>
          </w:tcPr>
          <w:p w14:paraId="3488CF56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7F86D7CD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271" w:type="dxa"/>
          </w:tcPr>
          <w:p w14:paraId="7311D133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95" w:type="dxa"/>
          </w:tcPr>
          <w:p w14:paraId="0D9389F1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0" w:type="dxa"/>
          </w:tcPr>
          <w:p w14:paraId="701F9221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91" w:type="dxa"/>
          </w:tcPr>
          <w:p w14:paraId="0635E2F2" w14:textId="0A8660F7" w:rsidR="009D6DAE" w:rsidRPr="009D6DAE" w:rsidRDefault="00F45A52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858" w:type="dxa"/>
          </w:tcPr>
          <w:p w14:paraId="5C500134" w14:textId="168060BB" w:rsidR="009D6DAE" w:rsidRPr="009D6DAE" w:rsidRDefault="00F45A52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2608" w:type="dxa"/>
          </w:tcPr>
          <w:p w14:paraId="044B16F0" w14:textId="7ACE52D0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9D6DAE">
              <w:rPr>
                <w:rFonts w:ascii="Times New Roman" w:hAnsi="Times New Roman" w:cs="Times New Roman"/>
                <w:szCs w:val="21"/>
              </w:rPr>
              <w:t>MD -0.3</w:t>
            </w:r>
            <w:r w:rsidR="00F45A52">
              <w:rPr>
                <w:rFonts w:ascii="Times New Roman" w:hAnsi="Times New Roman" w:cs="Times New Roman"/>
                <w:szCs w:val="21"/>
              </w:rPr>
              <w:t>3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 (-0.</w:t>
            </w:r>
            <w:r w:rsidR="00F45A52">
              <w:rPr>
                <w:rFonts w:ascii="Times New Roman" w:hAnsi="Times New Roman" w:cs="Times New Roman"/>
                <w:szCs w:val="21"/>
              </w:rPr>
              <w:t>76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 to -0.</w:t>
            </w:r>
            <w:r w:rsidR="00F45A52">
              <w:rPr>
                <w:rFonts w:ascii="Times New Roman" w:hAnsi="Times New Roman" w:cs="Times New Roman"/>
                <w:szCs w:val="21"/>
              </w:rPr>
              <w:t>09</w:t>
            </w:r>
            <w:r w:rsidRPr="009D6D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1" w:type="dxa"/>
          </w:tcPr>
          <w:p w14:paraId="4FBBB001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</w:tr>
      <w:tr w:rsidR="00AD12CD" w:rsidRPr="009D6DAE" w14:paraId="475E417F" w14:textId="77777777" w:rsidTr="00AD12CD">
        <w:tc>
          <w:tcPr>
            <w:tcW w:w="2858" w:type="dxa"/>
          </w:tcPr>
          <w:p w14:paraId="5B7C05A2" w14:textId="7B139664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isability at short </w:t>
            </w:r>
            <w:r w:rsidR="00CB23C2">
              <w:rPr>
                <w:rFonts w:ascii="Times New Roman" w:hAnsi="Times New Roman" w:cs="Times New Roman"/>
                <w:szCs w:val="21"/>
              </w:rPr>
              <w:t>to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 intermediate term</w:t>
            </w:r>
          </w:p>
        </w:tc>
        <w:tc>
          <w:tcPr>
            <w:tcW w:w="980" w:type="dxa"/>
          </w:tcPr>
          <w:p w14:paraId="3FF10ADE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D6DAE">
              <w:rPr>
                <w:rFonts w:ascii="Times New Roman" w:hAnsi="Times New Roman" w:cs="Times New Roman"/>
                <w:szCs w:val="21"/>
              </w:rPr>
              <w:t>CTs</w:t>
            </w:r>
          </w:p>
        </w:tc>
        <w:tc>
          <w:tcPr>
            <w:tcW w:w="1267" w:type="dxa"/>
          </w:tcPr>
          <w:p w14:paraId="1D3AB986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70EBF91B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271" w:type="dxa"/>
          </w:tcPr>
          <w:p w14:paraId="27C08030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95" w:type="dxa"/>
          </w:tcPr>
          <w:p w14:paraId="1F028330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0" w:type="dxa"/>
          </w:tcPr>
          <w:p w14:paraId="3E6F826F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991" w:type="dxa"/>
          </w:tcPr>
          <w:p w14:paraId="56EBA66D" w14:textId="42DCD9D3" w:rsidR="009D6DAE" w:rsidRPr="009D6DAE" w:rsidRDefault="00386468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858" w:type="dxa"/>
          </w:tcPr>
          <w:p w14:paraId="295C9617" w14:textId="575B8048" w:rsidR="009D6DAE" w:rsidRPr="009D6DAE" w:rsidRDefault="00386468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608" w:type="dxa"/>
          </w:tcPr>
          <w:p w14:paraId="5FF6B8CF" w14:textId="5606390B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MD -0.</w:t>
            </w:r>
            <w:r w:rsidR="00386468">
              <w:rPr>
                <w:rFonts w:ascii="Times New Roman" w:hAnsi="Times New Roman" w:cs="Times New Roman"/>
                <w:szCs w:val="21"/>
              </w:rPr>
              <w:t>04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="00386468">
              <w:rPr>
                <w:rFonts w:ascii="Times New Roman" w:hAnsi="Times New Roman" w:cs="Times New Roman"/>
                <w:szCs w:val="21"/>
              </w:rPr>
              <w:t>1.76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="00386468">
              <w:rPr>
                <w:rFonts w:ascii="Times New Roman" w:hAnsi="Times New Roman" w:cs="Times New Roman"/>
                <w:szCs w:val="21"/>
              </w:rPr>
              <w:t>1.67</w:t>
            </w:r>
            <w:r w:rsidRPr="009D6D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1" w:type="dxa"/>
          </w:tcPr>
          <w:p w14:paraId="171CCFD8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</w:tr>
      <w:tr w:rsidR="00AD12CD" w:rsidRPr="009D6DAE" w14:paraId="4B3BDBEE" w14:textId="77777777" w:rsidTr="00AD12CD">
        <w:tc>
          <w:tcPr>
            <w:tcW w:w="2858" w:type="dxa"/>
          </w:tcPr>
          <w:p w14:paraId="06038F8A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9D6DAE">
              <w:rPr>
                <w:rFonts w:ascii="Times New Roman" w:hAnsi="Times New Roman" w:cs="Times New Roman"/>
                <w:szCs w:val="21"/>
              </w:rPr>
              <w:t>isability at intermediate term</w:t>
            </w:r>
          </w:p>
        </w:tc>
        <w:tc>
          <w:tcPr>
            <w:tcW w:w="980" w:type="dxa"/>
          </w:tcPr>
          <w:p w14:paraId="51A651E9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D6DAE">
              <w:rPr>
                <w:rFonts w:ascii="Times New Roman" w:hAnsi="Times New Roman" w:cs="Times New Roman"/>
                <w:szCs w:val="21"/>
              </w:rPr>
              <w:t>CTs</w:t>
            </w:r>
          </w:p>
        </w:tc>
        <w:tc>
          <w:tcPr>
            <w:tcW w:w="1267" w:type="dxa"/>
          </w:tcPr>
          <w:p w14:paraId="74A13AFF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6861434B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271" w:type="dxa"/>
          </w:tcPr>
          <w:p w14:paraId="765F7B6B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95" w:type="dxa"/>
          </w:tcPr>
          <w:p w14:paraId="480EBCA5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0" w:type="dxa"/>
          </w:tcPr>
          <w:p w14:paraId="7867DAAF" w14:textId="0568F698" w:rsidR="009D6DAE" w:rsidRPr="009D6DAE" w:rsidRDefault="00386468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rious</w:t>
            </w:r>
          </w:p>
        </w:tc>
        <w:tc>
          <w:tcPr>
            <w:tcW w:w="991" w:type="dxa"/>
          </w:tcPr>
          <w:p w14:paraId="433D561F" w14:textId="5DB0CF24" w:rsidR="009D6DAE" w:rsidRPr="009D6DAE" w:rsidRDefault="00386468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58" w:type="dxa"/>
          </w:tcPr>
          <w:p w14:paraId="231DC87E" w14:textId="10C687FF" w:rsidR="009D6DAE" w:rsidRPr="009D6DAE" w:rsidRDefault="00386468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608" w:type="dxa"/>
          </w:tcPr>
          <w:p w14:paraId="48A14C76" w14:textId="221A0439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MD -</w:t>
            </w:r>
            <w:r w:rsidR="00386468">
              <w:rPr>
                <w:rFonts w:ascii="Times New Roman" w:hAnsi="Times New Roman" w:cs="Times New Roman"/>
                <w:szCs w:val="21"/>
              </w:rPr>
              <w:t>1.32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="00386468">
              <w:rPr>
                <w:rFonts w:ascii="Times New Roman" w:hAnsi="Times New Roman" w:cs="Times New Roman"/>
                <w:szCs w:val="21"/>
              </w:rPr>
              <w:t>2.78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="00386468">
              <w:rPr>
                <w:rFonts w:ascii="Times New Roman" w:hAnsi="Times New Roman" w:cs="Times New Roman"/>
                <w:szCs w:val="21"/>
              </w:rPr>
              <w:t>0.13</w:t>
            </w:r>
            <w:r w:rsidRPr="009D6D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1" w:type="dxa"/>
          </w:tcPr>
          <w:p w14:paraId="6EFF17AB" w14:textId="5368CC25" w:rsidR="009D6DAE" w:rsidRPr="009D6DAE" w:rsidRDefault="00386468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ow</w:t>
            </w:r>
          </w:p>
        </w:tc>
      </w:tr>
      <w:tr w:rsidR="009D6DAE" w:rsidRPr="009D6DAE" w14:paraId="0E803D9E" w14:textId="77777777" w:rsidTr="00AD12CD">
        <w:tc>
          <w:tcPr>
            <w:tcW w:w="2858" w:type="dxa"/>
          </w:tcPr>
          <w:p w14:paraId="194B20C0" w14:textId="0C398224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 xml:space="preserve">Physical quality of life at short </w:t>
            </w:r>
            <w:r w:rsidR="00CB23C2">
              <w:rPr>
                <w:rFonts w:ascii="Times New Roman" w:hAnsi="Times New Roman" w:cs="Times New Roman"/>
                <w:szCs w:val="21"/>
              </w:rPr>
              <w:t>to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 intermediate term</w:t>
            </w:r>
          </w:p>
        </w:tc>
        <w:tc>
          <w:tcPr>
            <w:tcW w:w="980" w:type="dxa"/>
          </w:tcPr>
          <w:p w14:paraId="72342E81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D6DAE">
              <w:rPr>
                <w:rFonts w:ascii="Times New Roman" w:hAnsi="Times New Roman" w:cs="Times New Roman"/>
                <w:szCs w:val="21"/>
              </w:rPr>
              <w:t>CTs</w:t>
            </w:r>
          </w:p>
        </w:tc>
        <w:tc>
          <w:tcPr>
            <w:tcW w:w="1267" w:type="dxa"/>
          </w:tcPr>
          <w:p w14:paraId="56E8F303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41BFA683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271" w:type="dxa"/>
          </w:tcPr>
          <w:p w14:paraId="7063C30F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95" w:type="dxa"/>
          </w:tcPr>
          <w:p w14:paraId="3E3EFDA0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0" w:type="dxa"/>
          </w:tcPr>
          <w:p w14:paraId="1194C19D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91" w:type="dxa"/>
          </w:tcPr>
          <w:p w14:paraId="12D45963" w14:textId="7E52C84E" w:rsidR="009D6DAE" w:rsidRPr="009D6DAE" w:rsidRDefault="00AD12CD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858" w:type="dxa"/>
          </w:tcPr>
          <w:p w14:paraId="7775EB07" w14:textId="6F1984FE" w:rsidR="009D6DAE" w:rsidRPr="009D6DAE" w:rsidRDefault="00AD12CD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2608" w:type="dxa"/>
          </w:tcPr>
          <w:p w14:paraId="01C65100" w14:textId="5214B944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MD 0.</w:t>
            </w:r>
            <w:r w:rsidR="00AD12CD">
              <w:rPr>
                <w:rFonts w:ascii="Times New Roman" w:hAnsi="Times New Roman" w:cs="Times New Roman"/>
                <w:szCs w:val="21"/>
              </w:rPr>
              <w:t>18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="00AD12CD">
              <w:rPr>
                <w:rFonts w:ascii="Times New Roman" w:hAnsi="Times New Roman" w:cs="Times New Roman"/>
                <w:szCs w:val="21"/>
              </w:rPr>
              <w:t xml:space="preserve">1.97 </w:t>
            </w:r>
            <w:r w:rsidRPr="009D6DAE">
              <w:rPr>
                <w:rFonts w:ascii="Times New Roman" w:hAnsi="Times New Roman" w:cs="Times New Roman"/>
                <w:szCs w:val="21"/>
              </w:rPr>
              <w:t>to</w:t>
            </w:r>
            <w:r w:rsidR="00AD12CD">
              <w:rPr>
                <w:rFonts w:ascii="Times New Roman" w:hAnsi="Times New Roman" w:cs="Times New Roman"/>
                <w:szCs w:val="21"/>
              </w:rPr>
              <w:t xml:space="preserve"> 2.32</w:t>
            </w:r>
            <w:r w:rsidRPr="009D6D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1" w:type="dxa"/>
          </w:tcPr>
          <w:p w14:paraId="301E1E61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</w:tr>
      <w:tr w:rsidR="009D6DAE" w:rsidRPr="009D6DAE" w14:paraId="38EE90FF" w14:textId="77777777" w:rsidTr="00AD12CD">
        <w:tc>
          <w:tcPr>
            <w:tcW w:w="2858" w:type="dxa"/>
          </w:tcPr>
          <w:p w14:paraId="68C8A0BA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Physical quality of life at intermediate term</w:t>
            </w:r>
          </w:p>
        </w:tc>
        <w:tc>
          <w:tcPr>
            <w:tcW w:w="980" w:type="dxa"/>
          </w:tcPr>
          <w:p w14:paraId="73CAE09A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D6DAE">
              <w:rPr>
                <w:rFonts w:ascii="Times New Roman" w:hAnsi="Times New Roman" w:cs="Times New Roman"/>
                <w:szCs w:val="21"/>
              </w:rPr>
              <w:t>CTs</w:t>
            </w:r>
          </w:p>
        </w:tc>
        <w:tc>
          <w:tcPr>
            <w:tcW w:w="1267" w:type="dxa"/>
          </w:tcPr>
          <w:p w14:paraId="49175667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1F5A7AF9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271" w:type="dxa"/>
          </w:tcPr>
          <w:p w14:paraId="6D2C55DB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95" w:type="dxa"/>
          </w:tcPr>
          <w:p w14:paraId="58E6A3A0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0" w:type="dxa"/>
          </w:tcPr>
          <w:p w14:paraId="23200EB6" w14:textId="67B622DE" w:rsidR="009D6DAE" w:rsidRPr="009D6DAE" w:rsidRDefault="00AC770F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991" w:type="dxa"/>
          </w:tcPr>
          <w:p w14:paraId="1FE130F0" w14:textId="5F9BF200" w:rsidR="009D6DAE" w:rsidRPr="009D6DAE" w:rsidRDefault="00AD12CD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8" w:type="dxa"/>
          </w:tcPr>
          <w:p w14:paraId="1D1F3258" w14:textId="6DD681EB" w:rsidR="009D6DAE" w:rsidRPr="009D6DAE" w:rsidRDefault="00AD12CD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08" w:type="dxa"/>
          </w:tcPr>
          <w:p w14:paraId="50DB1490" w14:textId="48F21BBF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 xml:space="preserve">MD </w:t>
            </w:r>
            <w:r w:rsidR="00AD12CD">
              <w:rPr>
                <w:rFonts w:ascii="Times New Roman" w:hAnsi="Times New Roman" w:cs="Times New Roman"/>
                <w:szCs w:val="21"/>
              </w:rPr>
              <w:t>-0.34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D12CD">
              <w:rPr>
                <w:rFonts w:ascii="Times New Roman" w:hAnsi="Times New Roman" w:cs="Times New Roman"/>
                <w:szCs w:val="21"/>
              </w:rPr>
              <w:t>-12.77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="00AD12CD">
              <w:rPr>
                <w:rFonts w:ascii="Times New Roman" w:hAnsi="Times New Roman" w:cs="Times New Roman"/>
                <w:szCs w:val="21"/>
              </w:rPr>
              <w:t>12.09</w:t>
            </w:r>
            <w:r w:rsidRPr="009D6D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1" w:type="dxa"/>
          </w:tcPr>
          <w:p w14:paraId="7FB0B3CC" w14:textId="116F24CD" w:rsidR="009D6DAE" w:rsidRPr="009D6DAE" w:rsidRDefault="00AC770F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ow</w:t>
            </w:r>
          </w:p>
        </w:tc>
      </w:tr>
      <w:tr w:rsidR="009D6DAE" w:rsidRPr="009D6DAE" w14:paraId="4729A2CF" w14:textId="77777777" w:rsidTr="00AD12CD">
        <w:tc>
          <w:tcPr>
            <w:tcW w:w="2858" w:type="dxa"/>
          </w:tcPr>
          <w:p w14:paraId="4E1E2641" w14:textId="403781A0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 xml:space="preserve">Mental quality of life at short </w:t>
            </w:r>
            <w:r w:rsidR="00CB23C2">
              <w:rPr>
                <w:rFonts w:ascii="Times New Roman" w:hAnsi="Times New Roman" w:cs="Times New Roman"/>
                <w:szCs w:val="21"/>
              </w:rPr>
              <w:t>to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 intermediate term</w:t>
            </w:r>
          </w:p>
        </w:tc>
        <w:tc>
          <w:tcPr>
            <w:tcW w:w="980" w:type="dxa"/>
          </w:tcPr>
          <w:p w14:paraId="75AE6CB8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D6DAE">
              <w:rPr>
                <w:rFonts w:ascii="Times New Roman" w:hAnsi="Times New Roman" w:cs="Times New Roman"/>
                <w:szCs w:val="21"/>
              </w:rPr>
              <w:t>CTs</w:t>
            </w:r>
          </w:p>
        </w:tc>
        <w:tc>
          <w:tcPr>
            <w:tcW w:w="1267" w:type="dxa"/>
          </w:tcPr>
          <w:p w14:paraId="3F8DB845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3AE2F86C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271" w:type="dxa"/>
          </w:tcPr>
          <w:p w14:paraId="30611A68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95" w:type="dxa"/>
          </w:tcPr>
          <w:p w14:paraId="183ED316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0" w:type="dxa"/>
          </w:tcPr>
          <w:p w14:paraId="3D34BB86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991" w:type="dxa"/>
          </w:tcPr>
          <w:p w14:paraId="2B0AD6ED" w14:textId="2906357A" w:rsidR="009D6DAE" w:rsidRPr="009D6DAE" w:rsidRDefault="00EE0FBA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858" w:type="dxa"/>
          </w:tcPr>
          <w:p w14:paraId="59E4145E" w14:textId="6098BBFD" w:rsidR="009D6DAE" w:rsidRPr="009D6DAE" w:rsidRDefault="00EE0FBA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2608" w:type="dxa"/>
          </w:tcPr>
          <w:p w14:paraId="1DEE44EC" w14:textId="50441CF1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MD 0</w:t>
            </w:r>
            <w:r w:rsidR="00EE0FBA">
              <w:rPr>
                <w:rFonts w:ascii="Times New Roman" w:hAnsi="Times New Roman" w:cs="Times New Roman"/>
                <w:szCs w:val="21"/>
              </w:rPr>
              <w:t>.07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="00EE0FBA">
              <w:rPr>
                <w:rFonts w:ascii="Times New Roman" w:hAnsi="Times New Roman" w:cs="Times New Roman"/>
                <w:szCs w:val="21"/>
              </w:rPr>
              <w:t>2.74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="00EE0FBA">
              <w:rPr>
                <w:rFonts w:ascii="Times New Roman" w:hAnsi="Times New Roman" w:cs="Times New Roman"/>
                <w:szCs w:val="21"/>
              </w:rPr>
              <w:t>2.89</w:t>
            </w:r>
            <w:r w:rsidRPr="009D6D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1" w:type="dxa"/>
          </w:tcPr>
          <w:p w14:paraId="58D6E55A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9D6DAE">
              <w:rPr>
                <w:rFonts w:ascii="Times New Roman" w:hAnsi="Times New Roman" w:cs="Times New Roman"/>
                <w:szCs w:val="21"/>
              </w:rPr>
              <w:t>oderate</w:t>
            </w:r>
          </w:p>
        </w:tc>
      </w:tr>
      <w:tr w:rsidR="009D6DAE" w:rsidRPr="009D6DAE" w14:paraId="528F638B" w14:textId="77777777" w:rsidTr="00AD12CD">
        <w:tc>
          <w:tcPr>
            <w:tcW w:w="2858" w:type="dxa"/>
          </w:tcPr>
          <w:p w14:paraId="2357B55E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Mental quality of life at intermediate term</w:t>
            </w:r>
          </w:p>
        </w:tc>
        <w:tc>
          <w:tcPr>
            <w:tcW w:w="980" w:type="dxa"/>
          </w:tcPr>
          <w:p w14:paraId="76D5ACA3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D6DAE">
              <w:rPr>
                <w:rFonts w:ascii="Times New Roman" w:hAnsi="Times New Roman" w:cs="Times New Roman"/>
                <w:szCs w:val="21"/>
              </w:rPr>
              <w:t>CTs</w:t>
            </w:r>
          </w:p>
        </w:tc>
        <w:tc>
          <w:tcPr>
            <w:tcW w:w="1267" w:type="dxa"/>
          </w:tcPr>
          <w:p w14:paraId="7E4CF314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69164EDC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271" w:type="dxa"/>
          </w:tcPr>
          <w:p w14:paraId="17DC2CDC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95" w:type="dxa"/>
          </w:tcPr>
          <w:p w14:paraId="74B1ACB7" w14:textId="77777777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6DA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0" w:type="dxa"/>
          </w:tcPr>
          <w:p w14:paraId="5F3BDC8B" w14:textId="320E502B" w:rsidR="009D6DAE" w:rsidRPr="009D6DAE" w:rsidRDefault="00EE0FBA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991" w:type="dxa"/>
          </w:tcPr>
          <w:p w14:paraId="1688A846" w14:textId="17FE8BFA" w:rsidR="009D6DAE" w:rsidRPr="009D6DAE" w:rsidRDefault="00EE0FBA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858" w:type="dxa"/>
          </w:tcPr>
          <w:p w14:paraId="13AC4EDD" w14:textId="4C8E303B" w:rsidR="009D6DAE" w:rsidRPr="009D6DAE" w:rsidRDefault="00EE0FBA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2608" w:type="dxa"/>
          </w:tcPr>
          <w:p w14:paraId="545A280F" w14:textId="6E716F55" w:rsidR="009D6DAE" w:rsidRPr="009D6DAE" w:rsidRDefault="009D6DAE" w:rsidP="009D6DAE">
            <w:pPr>
              <w:rPr>
                <w:rFonts w:ascii="Times New Roman" w:hAnsi="Times New Roman" w:cs="Times New Roman"/>
                <w:szCs w:val="21"/>
              </w:rPr>
            </w:pPr>
            <w:r w:rsidRPr="009D6DAE">
              <w:rPr>
                <w:rFonts w:ascii="Times New Roman" w:hAnsi="Times New Roman" w:cs="Times New Roman"/>
                <w:szCs w:val="21"/>
              </w:rPr>
              <w:t xml:space="preserve">MD </w:t>
            </w:r>
            <w:r w:rsidR="00EE0FBA">
              <w:rPr>
                <w:rFonts w:ascii="Times New Roman" w:hAnsi="Times New Roman" w:cs="Times New Roman"/>
                <w:szCs w:val="21"/>
              </w:rPr>
              <w:t>1.53</w:t>
            </w:r>
            <w:r w:rsidRPr="009D6DAE"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="00EE0FBA">
              <w:rPr>
                <w:rFonts w:ascii="Times New Roman" w:hAnsi="Times New Roman" w:cs="Times New Roman"/>
                <w:szCs w:val="21"/>
              </w:rPr>
              <w:t xml:space="preserve">6.43 </w:t>
            </w:r>
            <w:r w:rsidRPr="009D6DAE">
              <w:rPr>
                <w:rFonts w:ascii="Times New Roman" w:hAnsi="Times New Roman" w:cs="Times New Roman"/>
                <w:szCs w:val="21"/>
              </w:rPr>
              <w:t>to -</w:t>
            </w:r>
            <w:r w:rsidR="00EE0FBA">
              <w:rPr>
                <w:rFonts w:ascii="Times New Roman" w:hAnsi="Times New Roman" w:cs="Times New Roman"/>
                <w:szCs w:val="21"/>
              </w:rPr>
              <w:t>9.49</w:t>
            </w:r>
            <w:r w:rsidRPr="009D6D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1" w:type="dxa"/>
          </w:tcPr>
          <w:p w14:paraId="21BFB4FF" w14:textId="49453BE0" w:rsidR="009D6DAE" w:rsidRPr="009D6DAE" w:rsidRDefault="00EE0FBA" w:rsidP="009D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</w:tbl>
    <w:p w14:paraId="461763E6" w14:textId="45E24CC7" w:rsidR="002E57F8" w:rsidRPr="0060050B" w:rsidRDefault="006A631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R</w:t>
      </w:r>
      <w:r>
        <w:rPr>
          <w:rFonts w:ascii="Times New Roman" w:hAnsi="Times New Roman" w:cs="Times New Roman"/>
          <w:szCs w:val="21"/>
        </w:rPr>
        <w:t>CTs</w:t>
      </w:r>
      <w:r w:rsidR="00DF0C35">
        <w:rPr>
          <w:rFonts w:ascii="Times New Roman" w:hAnsi="Times New Roman" w:cs="Times New Roman"/>
          <w:szCs w:val="21"/>
        </w:rPr>
        <w:t xml:space="preserve">, </w:t>
      </w:r>
      <w:r w:rsidRPr="006A631F">
        <w:rPr>
          <w:rFonts w:ascii="Times New Roman" w:hAnsi="Times New Roman" w:cs="Times New Roman"/>
          <w:szCs w:val="21"/>
        </w:rPr>
        <w:t>randomized controlled trial</w:t>
      </w:r>
      <w:r>
        <w:rPr>
          <w:rFonts w:ascii="Times New Roman" w:hAnsi="Times New Roman" w:cs="Times New Roman"/>
          <w:szCs w:val="21"/>
        </w:rPr>
        <w:t>s. MD</w:t>
      </w:r>
      <w:r w:rsidR="00DF0C35">
        <w:rPr>
          <w:rFonts w:ascii="Times New Roman" w:hAnsi="Times New Roman" w:cs="Times New Roman"/>
          <w:szCs w:val="21"/>
        </w:rPr>
        <w:t xml:space="preserve">, </w:t>
      </w:r>
      <w:r w:rsidRPr="006A631F">
        <w:rPr>
          <w:rFonts w:ascii="Times New Roman" w:hAnsi="Times New Roman" w:cs="Times New Roman"/>
          <w:szCs w:val="21"/>
        </w:rPr>
        <w:t>mean difference</w:t>
      </w:r>
      <w:r>
        <w:rPr>
          <w:rFonts w:ascii="Times New Roman" w:hAnsi="Times New Roman" w:cs="Times New Roman"/>
          <w:szCs w:val="21"/>
        </w:rPr>
        <w:t>. SMD</w:t>
      </w:r>
      <w:r w:rsidR="00DF0C35">
        <w:rPr>
          <w:rFonts w:ascii="Times New Roman" w:hAnsi="Times New Roman" w:cs="Times New Roman"/>
          <w:szCs w:val="21"/>
        </w:rPr>
        <w:t xml:space="preserve">, </w:t>
      </w:r>
      <w:r w:rsidRPr="006A631F">
        <w:rPr>
          <w:rFonts w:ascii="Times New Roman" w:hAnsi="Times New Roman" w:cs="Times New Roman"/>
          <w:szCs w:val="21"/>
        </w:rPr>
        <w:t>standardized mean difference</w:t>
      </w:r>
      <w:r>
        <w:rPr>
          <w:rFonts w:ascii="Times New Roman" w:hAnsi="Times New Roman" w:cs="Times New Roman"/>
          <w:szCs w:val="21"/>
        </w:rPr>
        <w:t>.</w:t>
      </w:r>
    </w:p>
    <w:sectPr w:rsidR="002E57F8" w:rsidRPr="0060050B" w:rsidSect="0060050B">
      <w:pgSz w:w="16838" w:h="11906" w:orient="landscape"/>
      <w:pgMar w:top="567" w:right="284" w:bottom="567" w:left="28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C97"/>
    <w:rsid w:val="000270C4"/>
    <w:rsid w:val="00033B85"/>
    <w:rsid w:val="00037666"/>
    <w:rsid w:val="00070BCF"/>
    <w:rsid w:val="000A25FB"/>
    <w:rsid w:val="000C7D41"/>
    <w:rsid w:val="000D7A4A"/>
    <w:rsid w:val="000E6D42"/>
    <w:rsid w:val="000F5450"/>
    <w:rsid w:val="001878D7"/>
    <w:rsid w:val="001A2157"/>
    <w:rsid w:val="001C564D"/>
    <w:rsid w:val="00230C90"/>
    <w:rsid w:val="00232308"/>
    <w:rsid w:val="0023512F"/>
    <w:rsid w:val="002532FD"/>
    <w:rsid w:val="00254250"/>
    <w:rsid w:val="00261B17"/>
    <w:rsid w:val="0027447D"/>
    <w:rsid w:val="002C43FA"/>
    <w:rsid w:val="002C697D"/>
    <w:rsid w:val="002D045E"/>
    <w:rsid w:val="002D48B4"/>
    <w:rsid w:val="002E063B"/>
    <w:rsid w:val="002E198F"/>
    <w:rsid w:val="002E57F8"/>
    <w:rsid w:val="00300200"/>
    <w:rsid w:val="0030375A"/>
    <w:rsid w:val="00311392"/>
    <w:rsid w:val="00322C1B"/>
    <w:rsid w:val="00386468"/>
    <w:rsid w:val="003B119F"/>
    <w:rsid w:val="003F4881"/>
    <w:rsid w:val="00404EAE"/>
    <w:rsid w:val="0047016F"/>
    <w:rsid w:val="004C1384"/>
    <w:rsid w:val="004D6C3A"/>
    <w:rsid w:val="0052044A"/>
    <w:rsid w:val="005241CF"/>
    <w:rsid w:val="00544894"/>
    <w:rsid w:val="005A3E5A"/>
    <w:rsid w:val="005C4B46"/>
    <w:rsid w:val="005D5CA4"/>
    <w:rsid w:val="0060050B"/>
    <w:rsid w:val="00602840"/>
    <w:rsid w:val="00665231"/>
    <w:rsid w:val="00674B44"/>
    <w:rsid w:val="006A631F"/>
    <w:rsid w:val="006C1E92"/>
    <w:rsid w:val="006D6B74"/>
    <w:rsid w:val="00717382"/>
    <w:rsid w:val="00717914"/>
    <w:rsid w:val="00736292"/>
    <w:rsid w:val="007553A6"/>
    <w:rsid w:val="0078273F"/>
    <w:rsid w:val="007855F8"/>
    <w:rsid w:val="00785E95"/>
    <w:rsid w:val="007F2C35"/>
    <w:rsid w:val="00802058"/>
    <w:rsid w:val="008418C8"/>
    <w:rsid w:val="00875B1B"/>
    <w:rsid w:val="008A17E5"/>
    <w:rsid w:val="008A7399"/>
    <w:rsid w:val="008B7F12"/>
    <w:rsid w:val="008D12CE"/>
    <w:rsid w:val="008F0604"/>
    <w:rsid w:val="00932B1E"/>
    <w:rsid w:val="009D4799"/>
    <w:rsid w:val="009D6DAE"/>
    <w:rsid w:val="009E51EC"/>
    <w:rsid w:val="009F4184"/>
    <w:rsid w:val="00A9156C"/>
    <w:rsid w:val="00A92635"/>
    <w:rsid w:val="00AB3979"/>
    <w:rsid w:val="00AC770F"/>
    <w:rsid w:val="00AD12CD"/>
    <w:rsid w:val="00AD646A"/>
    <w:rsid w:val="00B41C3B"/>
    <w:rsid w:val="00B631B4"/>
    <w:rsid w:val="00B664F0"/>
    <w:rsid w:val="00B74303"/>
    <w:rsid w:val="00B84D81"/>
    <w:rsid w:val="00B854BD"/>
    <w:rsid w:val="00C14189"/>
    <w:rsid w:val="00C33A7B"/>
    <w:rsid w:val="00C35506"/>
    <w:rsid w:val="00C3743C"/>
    <w:rsid w:val="00C7038D"/>
    <w:rsid w:val="00CB23C2"/>
    <w:rsid w:val="00CD1014"/>
    <w:rsid w:val="00CF699B"/>
    <w:rsid w:val="00CF7236"/>
    <w:rsid w:val="00D11F86"/>
    <w:rsid w:val="00D1217A"/>
    <w:rsid w:val="00D32D07"/>
    <w:rsid w:val="00D41245"/>
    <w:rsid w:val="00D5068A"/>
    <w:rsid w:val="00D72C97"/>
    <w:rsid w:val="00D74CA7"/>
    <w:rsid w:val="00D97800"/>
    <w:rsid w:val="00DA529D"/>
    <w:rsid w:val="00DA5765"/>
    <w:rsid w:val="00DF0C35"/>
    <w:rsid w:val="00E100F4"/>
    <w:rsid w:val="00E12CCF"/>
    <w:rsid w:val="00E2320F"/>
    <w:rsid w:val="00E26CAE"/>
    <w:rsid w:val="00E7043B"/>
    <w:rsid w:val="00E912B1"/>
    <w:rsid w:val="00EB7267"/>
    <w:rsid w:val="00EE0FBA"/>
    <w:rsid w:val="00EE2946"/>
    <w:rsid w:val="00EF0226"/>
    <w:rsid w:val="00F10AF1"/>
    <w:rsid w:val="00F45A52"/>
    <w:rsid w:val="00F502F4"/>
    <w:rsid w:val="00F5129F"/>
    <w:rsid w:val="00FA684B"/>
    <w:rsid w:val="00FB4EAF"/>
    <w:rsid w:val="00FC52E6"/>
    <w:rsid w:val="00FF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509C6"/>
  <w15:chartTrackingRefBased/>
  <w15:docId w15:val="{46B11AC1-247A-41F9-BE7D-F93535086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79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503</Words>
  <Characters>2870</Characters>
  <Application>Microsoft Office Word</Application>
  <DocSecurity>0</DocSecurity>
  <Lines>23</Lines>
  <Paragraphs>6</Paragraphs>
  <ScaleCrop>false</ScaleCrop>
  <Company/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要乖</dc:creator>
  <cp:keywords/>
  <dc:description/>
  <cp:lastModifiedBy>要乖</cp:lastModifiedBy>
  <cp:revision>84</cp:revision>
  <dcterms:created xsi:type="dcterms:W3CDTF">2020-07-22T02:08:00Z</dcterms:created>
  <dcterms:modified xsi:type="dcterms:W3CDTF">2020-07-29T03:22:00Z</dcterms:modified>
</cp:coreProperties>
</file>